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67218" w14:textId="75842D87" w:rsidR="00F02788" w:rsidRPr="00020A40" w:rsidRDefault="00F02788" w:rsidP="00F75EA1">
      <w:pPr>
        <w:spacing w:afterLines="50" w:after="156"/>
        <w:rPr>
          <w:rFonts w:ascii="Times New Roman" w:hAnsi="Times New Roman" w:cs="Times New Roman"/>
        </w:rPr>
      </w:pPr>
    </w:p>
    <w:tbl>
      <w:tblPr>
        <w:tblStyle w:val="a7"/>
        <w:tblW w:w="804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402"/>
      </w:tblGrid>
      <w:tr w:rsidR="00D024C7" w14:paraId="19A1ECBD" w14:textId="77777777" w:rsidTr="00026218">
        <w:trPr>
          <w:cantSplit/>
          <w:trHeight w:val="254"/>
          <w:jc w:val="center"/>
        </w:trPr>
        <w:tc>
          <w:tcPr>
            <w:tcW w:w="1101" w:type="dxa"/>
          </w:tcPr>
          <w:p w14:paraId="3E73FB47" w14:textId="77777777" w:rsidR="00D024C7" w:rsidRPr="00E87762" w:rsidRDefault="00D024C7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543" w:type="dxa"/>
          </w:tcPr>
          <w:p w14:paraId="027BB69A" w14:textId="77777777" w:rsidR="00D024C7" w:rsidRPr="00E87762" w:rsidRDefault="00D024C7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</w:tcPr>
          <w:p w14:paraId="5F18E352" w14:textId="77777777" w:rsidR="00D024C7" w:rsidRPr="00E87762" w:rsidRDefault="00D024C7" w:rsidP="00F02788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Reverse primer</w:t>
            </w:r>
          </w:p>
        </w:tc>
      </w:tr>
      <w:tr w:rsidR="00D024C7" w14:paraId="513F797A" w14:textId="77777777" w:rsidTr="00026218">
        <w:trPr>
          <w:cantSplit/>
          <w:trHeight w:val="267"/>
          <w:jc w:val="center"/>
        </w:trPr>
        <w:tc>
          <w:tcPr>
            <w:tcW w:w="1101" w:type="dxa"/>
          </w:tcPr>
          <w:p w14:paraId="7403C953" w14:textId="4022C61F" w:rsidR="00D024C7" w:rsidRPr="00E87762" w:rsidRDefault="00D024C7" w:rsidP="00F0278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SRF</w:t>
            </w:r>
          </w:p>
        </w:tc>
        <w:tc>
          <w:tcPr>
            <w:tcW w:w="3543" w:type="dxa"/>
          </w:tcPr>
          <w:p w14:paraId="504F7DF9" w14:textId="77777777" w:rsidR="00D024C7" w:rsidRPr="00E87762" w:rsidRDefault="00D024C7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GATGCTTTTGTGCGAGAAGA</w:t>
            </w:r>
          </w:p>
        </w:tc>
        <w:tc>
          <w:tcPr>
            <w:tcW w:w="3402" w:type="dxa"/>
          </w:tcPr>
          <w:p w14:paraId="14A08703" w14:textId="77777777" w:rsidR="00D024C7" w:rsidRPr="00E87762" w:rsidRDefault="00D024C7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AGGGAAGCGTTTTTATTGGCT</w:t>
            </w:r>
          </w:p>
        </w:tc>
      </w:tr>
      <w:tr w:rsidR="00D024C7" w14:paraId="5B26DD9F" w14:textId="77777777" w:rsidTr="00026218">
        <w:trPr>
          <w:cantSplit/>
          <w:trHeight w:val="267"/>
          <w:jc w:val="center"/>
        </w:trPr>
        <w:tc>
          <w:tcPr>
            <w:tcW w:w="1101" w:type="dxa"/>
          </w:tcPr>
          <w:p w14:paraId="0B241AE9" w14:textId="05576C0F" w:rsidR="00D024C7" w:rsidRPr="00564A48" w:rsidRDefault="00D024C7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564A48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OLFML3</w:t>
            </w:r>
          </w:p>
        </w:tc>
        <w:tc>
          <w:tcPr>
            <w:tcW w:w="3543" w:type="dxa"/>
          </w:tcPr>
          <w:p w14:paraId="03290B1B" w14:textId="77155556" w:rsidR="00D024C7" w:rsidRPr="00564A48" w:rsidRDefault="00D024C7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564A48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CCTTTTGTCATGGTCGGGAC</w:t>
            </w:r>
          </w:p>
        </w:tc>
        <w:tc>
          <w:tcPr>
            <w:tcW w:w="3402" w:type="dxa"/>
          </w:tcPr>
          <w:p w14:paraId="589BAF99" w14:textId="6A2997C0" w:rsidR="00D024C7" w:rsidRPr="00564A48" w:rsidRDefault="00D024C7" w:rsidP="00F02788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564A48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TAAAGCAGCTAGTCGGCGTTC</w:t>
            </w:r>
          </w:p>
        </w:tc>
      </w:tr>
      <w:tr w:rsidR="00D024C7" w14:paraId="3B1DFB86" w14:textId="77777777" w:rsidTr="00026218">
        <w:trPr>
          <w:cantSplit/>
          <w:trHeight w:val="267"/>
          <w:jc w:val="center"/>
        </w:trPr>
        <w:tc>
          <w:tcPr>
            <w:tcW w:w="1101" w:type="dxa"/>
          </w:tcPr>
          <w:p w14:paraId="7D110B94" w14:textId="50FC4140" w:rsidR="00D024C7" w:rsidRPr="00E87762" w:rsidRDefault="00D024C7" w:rsidP="00D024C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3543" w:type="dxa"/>
          </w:tcPr>
          <w:p w14:paraId="11F61F69" w14:textId="169F2A53" w:rsidR="00D024C7" w:rsidRPr="00E87762" w:rsidRDefault="00D024C7" w:rsidP="00D024C7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402" w:type="dxa"/>
          </w:tcPr>
          <w:p w14:paraId="2A1FAF53" w14:textId="4C750080" w:rsidR="00D024C7" w:rsidRPr="00E87762" w:rsidRDefault="00D024C7" w:rsidP="00D024C7">
            <w:pPr>
              <w:jc w:val="center"/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 w:hint="eastAsia"/>
                <w:bCs/>
                <w:kern w:val="0"/>
                <w:sz w:val="18"/>
                <w:szCs w:val="18"/>
              </w:rPr>
              <w:t>GGCTGTTGTCATACTTCTCAT</w:t>
            </w:r>
            <w:r w:rsidRPr="00E87762">
              <w:rPr>
                <w:rFonts w:ascii="Times New Roman" w:eastAsia="Times New Roman" w:hAnsi="Times New Roman" w:cs="Calibri"/>
                <w:bCs/>
                <w:kern w:val="0"/>
                <w:sz w:val="18"/>
                <w:szCs w:val="18"/>
              </w:rPr>
              <w:t>GG</w:t>
            </w:r>
          </w:p>
        </w:tc>
      </w:tr>
    </w:tbl>
    <w:p w14:paraId="7FD138A5" w14:textId="7EC3E332" w:rsidR="0089145D" w:rsidRPr="00C8475B" w:rsidRDefault="004F7397" w:rsidP="00F75EA1">
      <w:pPr>
        <w:spacing w:beforeLines="50" w:before="156" w:afterLines="50" w:after="156"/>
        <w:ind w:firstLineChars="200" w:firstLine="402"/>
        <w:rPr>
          <w:rFonts w:ascii="Times New Roman" w:hAnsi="Times New Roman" w:cs="Times New Roman"/>
          <w:b/>
          <w:sz w:val="20"/>
          <w:szCs w:val="20"/>
        </w:rPr>
      </w:pPr>
      <w:r w:rsidRPr="00C8475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8475B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C8475B">
        <w:rPr>
          <w:rFonts w:ascii="Times New Roman" w:hAnsi="Times New Roman" w:cs="Times New Roman"/>
          <w:b/>
          <w:sz w:val="20"/>
          <w:szCs w:val="20"/>
        </w:rPr>
        <w:t xml:space="preserve">able S1. </w:t>
      </w:r>
      <w:r w:rsidRPr="00C8475B">
        <w:rPr>
          <w:rFonts w:ascii="Times New Roman" w:hAnsi="Times New Roman" w:cs="Times New Roman"/>
          <w:sz w:val="20"/>
          <w:szCs w:val="20"/>
        </w:rPr>
        <w:t>RT-</w:t>
      </w:r>
      <w:r w:rsidRPr="00C8475B">
        <w:rPr>
          <w:rFonts w:ascii="Times New Roman" w:hAnsi="Times New Roman" w:cs="Times New Roman" w:hint="eastAsia"/>
          <w:sz w:val="20"/>
          <w:szCs w:val="20"/>
        </w:rPr>
        <w:t>qP</w:t>
      </w:r>
      <w:r w:rsidRPr="00C8475B">
        <w:rPr>
          <w:rFonts w:ascii="Times New Roman" w:hAnsi="Times New Roman" w:cs="Times New Roman"/>
          <w:sz w:val="20"/>
          <w:szCs w:val="20"/>
        </w:rPr>
        <w:t>CR primer sequences for human genes</w:t>
      </w:r>
      <w:r w:rsidR="00F75EA1" w:rsidRPr="00C8475B">
        <w:rPr>
          <w:rFonts w:ascii="Times New Roman" w:hAnsi="Times New Roman" w:cs="Times New Roman" w:hint="eastAsia"/>
          <w:sz w:val="20"/>
          <w:szCs w:val="20"/>
        </w:rPr>
        <w:t>.</w:t>
      </w:r>
    </w:p>
    <w:p w14:paraId="187712E5" w14:textId="6C2A4759" w:rsidR="00490039" w:rsidRDefault="00490039" w:rsidP="00647962">
      <w:pPr>
        <w:spacing w:afterLines="50" w:after="156"/>
        <w:ind w:firstLineChars="196" w:firstLine="413"/>
        <w:jc w:val="center"/>
        <w:rPr>
          <w:rFonts w:ascii="Times New Roman" w:hAnsi="Times New Roman" w:cs="Times New Roman"/>
          <w:b/>
        </w:rPr>
      </w:pP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3292"/>
        <w:gridCol w:w="3089"/>
        <w:gridCol w:w="1418"/>
      </w:tblGrid>
      <w:tr w:rsidR="00C20DA8" w14:paraId="09B061B2" w14:textId="77777777" w:rsidTr="00026218">
        <w:tc>
          <w:tcPr>
            <w:tcW w:w="1240" w:type="dxa"/>
          </w:tcPr>
          <w:p w14:paraId="2B1CA5E6" w14:textId="77777777" w:rsidR="00C20DA8" w:rsidRPr="00E87762" w:rsidRDefault="00C20DA8" w:rsidP="00C20DA8">
            <w:pPr>
              <w:spacing w:afterLines="50" w:after="15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imer name</w:t>
            </w:r>
          </w:p>
        </w:tc>
        <w:tc>
          <w:tcPr>
            <w:tcW w:w="3292" w:type="dxa"/>
          </w:tcPr>
          <w:p w14:paraId="05151FB5" w14:textId="77777777"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rward primer sequence</w:t>
            </w:r>
          </w:p>
        </w:tc>
        <w:tc>
          <w:tcPr>
            <w:tcW w:w="3089" w:type="dxa"/>
          </w:tcPr>
          <w:p w14:paraId="166E0A3E" w14:textId="77777777"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verse primer sequence</w:t>
            </w:r>
          </w:p>
        </w:tc>
        <w:tc>
          <w:tcPr>
            <w:tcW w:w="1418" w:type="dxa"/>
          </w:tcPr>
          <w:p w14:paraId="168BBBCD" w14:textId="77777777" w:rsidR="00C20DA8" w:rsidRPr="00E87762" w:rsidRDefault="00C20DA8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7762">
              <w:rPr>
                <w:rFonts w:ascii="Times New Roman" w:eastAsia="Times New Roman" w:hAnsi="Times New Roman" w:cs="Calibri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</w:tr>
      <w:tr w:rsidR="00C20DA8" w14:paraId="5088218C" w14:textId="77777777" w:rsidTr="00026218">
        <w:tc>
          <w:tcPr>
            <w:tcW w:w="1240" w:type="dxa"/>
          </w:tcPr>
          <w:p w14:paraId="4EA0A24F" w14:textId="006F9FC7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ak_102450</w:t>
            </w:r>
          </w:p>
        </w:tc>
        <w:tc>
          <w:tcPr>
            <w:tcW w:w="3292" w:type="dxa"/>
          </w:tcPr>
          <w:p w14:paraId="037F96D5" w14:textId="05DD22EA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DDD">
              <w:rPr>
                <w:rFonts w:ascii="Times New Roman" w:hAnsi="Times New Roman" w:cs="Times New Roman"/>
                <w:sz w:val="18"/>
                <w:szCs w:val="18"/>
              </w:rPr>
              <w:t>GGAGTAAACTGAAGTCTTGAGAATG</w:t>
            </w:r>
          </w:p>
        </w:tc>
        <w:tc>
          <w:tcPr>
            <w:tcW w:w="3089" w:type="dxa"/>
          </w:tcPr>
          <w:p w14:paraId="50CA0C98" w14:textId="7E67B12A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DDD">
              <w:rPr>
                <w:rFonts w:ascii="Times New Roman" w:hAnsi="Times New Roman" w:cs="Times New Roman"/>
                <w:sz w:val="18"/>
                <w:szCs w:val="18"/>
              </w:rPr>
              <w:t>AAGAGGAGTTGTGATTAGGAAGG</w:t>
            </w:r>
          </w:p>
        </w:tc>
        <w:tc>
          <w:tcPr>
            <w:tcW w:w="1418" w:type="dxa"/>
          </w:tcPr>
          <w:p w14:paraId="72520B4B" w14:textId="202FBADE" w:rsidR="00C20DA8" w:rsidRPr="00E87762" w:rsidRDefault="00DC58B7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24DDD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  <w:tr w:rsidR="00C20DA8" w14:paraId="39A28C0F" w14:textId="77777777" w:rsidTr="00026218">
        <w:tc>
          <w:tcPr>
            <w:tcW w:w="1240" w:type="dxa"/>
          </w:tcPr>
          <w:p w14:paraId="117BE7E1" w14:textId="3B307545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ak_356865</w:t>
            </w:r>
          </w:p>
        </w:tc>
        <w:tc>
          <w:tcPr>
            <w:tcW w:w="3292" w:type="dxa"/>
          </w:tcPr>
          <w:p w14:paraId="597B6B6B" w14:textId="3C70CB33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DDD">
              <w:rPr>
                <w:rFonts w:ascii="Times New Roman" w:hAnsi="Times New Roman" w:cs="Times New Roman"/>
                <w:sz w:val="18"/>
                <w:szCs w:val="18"/>
              </w:rPr>
              <w:t>CATATACCCACCACACAATGATG</w:t>
            </w:r>
          </w:p>
        </w:tc>
        <w:tc>
          <w:tcPr>
            <w:tcW w:w="3089" w:type="dxa"/>
          </w:tcPr>
          <w:p w14:paraId="6ED4C90D" w14:textId="15728237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DDD">
              <w:rPr>
                <w:rFonts w:ascii="Times New Roman" w:hAnsi="Times New Roman" w:cs="Times New Roman"/>
                <w:sz w:val="18"/>
                <w:szCs w:val="18"/>
              </w:rPr>
              <w:t>TCCAATGATGTAAAGCCAGAAC</w:t>
            </w:r>
          </w:p>
        </w:tc>
        <w:tc>
          <w:tcPr>
            <w:tcW w:w="1418" w:type="dxa"/>
          </w:tcPr>
          <w:p w14:paraId="7431E81D" w14:textId="18A5F561" w:rsidR="00C20DA8" w:rsidRPr="00E87762" w:rsidRDefault="00724DDD" w:rsidP="00C20DA8">
            <w:pPr>
              <w:spacing w:afterLines="50" w:after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="00DC58B7" w:rsidRPr="00E87762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</w:p>
        </w:tc>
      </w:tr>
    </w:tbl>
    <w:p w14:paraId="28911898" w14:textId="3CC222F5" w:rsidR="0008193A" w:rsidRPr="00C8475B" w:rsidRDefault="004F7397" w:rsidP="00F75EA1">
      <w:pPr>
        <w:spacing w:beforeLines="50" w:before="156"/>
        <w:ind w:firstLineChars="200" w:firstLine="402"/>
        <w:rPr>
          <w:rFonts w:ascii="Times New Roman" w:hAnsi="Times New Roman" w:cs="Times New Roman"/>
          <w:sz w:val="20"/>
          <w:szCs w:val="20"/>
        </w:rPr>
      </w:pPr>
      <w:r w:rsidRPr="00C8475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8475B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C8475B">
        <w:rPr>
          <w:rFonts w:ascii="Times New Roman" w:hAnsi="Times New Roman" w:cs="Times New Roman"/>
          <w:b/>
          <w:sz w:val="20"/>
          <w:szCs w:val="20"/>
        </w:rPr>
        <w:t>able S</w:t>
      </w:r>
      <w:r w:rsidRPr="00C8475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8475B">
        <w:rPr>
          <w:rFonts w:ascii="Times New Roman" w:hAnsi="Times New Roman" w:cs="Times New Roman"/>
          <w:b/>
          <w:sz w:val="20"/>
          <w:szCs w:val="20"/>
        </w:rPr>
        <w:t>.</w:t>
      </w:r>
      <w:r w:rsidRPr="00C8475B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C8475B">
        <w:rPr>
          <w:rFonts w:ascii="Times New Roman" w:hAnsi="Times New Roman" w:cs="Times New Roman"/>
          <w:sz w:val="20"/>
          <w:szCs w:val="20"/>
        </w:rPr>
        <w:t>CR primer sequences</w:t>
      </w:r>
      <w:r w:rsidR="00F75EA1" w:rsidRPr="00C8475B">
        <w:rPr>
          <w:rFonts w:ascii="Times New Roman" w:hAnsi="Times New Roman" w:cs="Times New Roman" w:hint="eastAsia"/>
          <w:sz w:val="20"/>
          <w:szCs w:val="20"/>
        </w:rPr>
        <w:t>.</w:t>
      </w:r>
    </w:p>
    <w:p w14:paraId="1C92DF56" w14:textId="77777777" w:rsidR="0008193A" w:rsidRDefault="0008193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75C89E" w14:textId="78C0DADF" w:rsidR="0008193A" w:rsidRPr="00936B70" w:rsidRDefault="0008193A" w:rsidP="0054542D">
      <w:pPr>
        <w:ind w:leftChars="-100" w:left="-210" w:firstLineChars="200" w:firstLine="420"/>
        <w:jc w:val="center"/>
        <w:rPr>
          <w:rFonts w:ascii="Times New Roman" w:hAnsi="Times New Roman" w:cs="Times New Roman"/>
          <w:szCs w:val="21"/>
        </w:rPr>
      </w:pPr>
    </w:p>
    <w:tbl>
      <w:tblPr>
        <w:tblW w:w="931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964"/>
        <w:gridCol w:w="919"/>
        <w:gridCol w:w="979"/>
        <w:gridCol w:w="983"/>
        <w:gridCol w:w="851"/>
        <w:gridCol w:w="978"/>
        <w:gridCol w:w="953"/>
        <w:gridCol w:w="952"/>
      </w:tblGrid>
      <w:tr w:rsidR="0008193A" w:rsidRPr="00D92DD4" w14:paraId="10104C53" w14:textId="77777777" w:rsidTr="00F36E78">
        <w:trPr>
          <w:trHeight w:val="280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8198FDF" w14:textId="77777777" w:rsidR="0008193A" w:rsidRPr="00D92DD4" w:rsidRDefault="0008193A" w:rsidP="00F36E78">
            <w:pPr>
              <w:ind w:leftChars="-100" w:left="-21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OS variables</w:t>
            </w:r>
          </w:p>
        </w:tc>
        <w:tc>
          <w:tcPr>
            <w:tcW w:w="384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B11E4D" w14:textId="77777777" w:rsidR="0008193A" w:rsidRPr="00A85AC8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A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E443F8" w14:textId="77777777" w:rsidR="0008193A" w:rsidRPr="00A85AC8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A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08193A" w:rsidRPr="00D92DD4" w14:paraId="68F8D5EA" w14:textId="77777777" w:rsidTr="00F36E78">
        <w:trPr>
          <w:trHeight w:val="280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4CCDB7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CBCD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5A2BB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L95CI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0A7DE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H95C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4B183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p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8AABB77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H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6C302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L95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40A74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H95CI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1DF1A" w14:textId="77777777" w:rsidR="0008193A" w:rsidRPr="00D92DD4" w:rsidRDefault="0008193A" w:rsidP="00F36E78">
            <w:pPr>
              <w:widowControl/>
              <w:ind w:leftChars="-100" w:left="-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pvalue</w:t>
            </w:r>
          </w:p>
        </w:tc>
      </w:tr>
      <w:tr w:rsidR="0008193A" w:rsidRPr="00D92DD4" w14:paraId="61C4516F" w14:textId="77777777" w:rsidTr="00F36E78">
        <w:trPr>
          <w:trHeight w:val="280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335A6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1F3C6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286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5D8E0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007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1F062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580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3CBF7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1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893CD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372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EF3E5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97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37B20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869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B66EC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285</w:t>
            </w:r>
          </w:p>
        </w:tc>
      </w:tr>
      <w:tr w:rsidR="0008193A" w:rsidRPr="00D92DD4" w14:paraId="3E6F5D52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EF4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775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05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8BE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9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4A2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56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5E6C1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96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66811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3CA3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17EE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EB62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8193A" w:rsidRPr="00D92DD4" w14:paraId="2B687E26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FA7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HO Gra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5763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17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BA0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66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F984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81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70E87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7E-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937B9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612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A3A6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64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8C9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22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55A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E-09</w:t>
            </w:r>
          </w:p>
        </w:tc>
      </w:tr>
      <w:tr w:rsidR="0008193A" w:rsidRPr="00D92DD4" w14:paraId="326DE887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3E2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S_typ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9A3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7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ECD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88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1471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37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B19D7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E-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F2C31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49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2E93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71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2B0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21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D1A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0E-08</w:t>
            </w:r>
          </w:p>
        </w:tc>
      </w:tr>
      <w:tr w:rsidR="0008193A" w:rsidRPr="00D92DD4" w14:paraId="7FC7BB4B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511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H_mut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D01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4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637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5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E6C2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8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78FC5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E-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75C1C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5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4BF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56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6CD3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44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BC7A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3071</w:t>
            </w:r>
          </w:p>
        </w:tc>
      </w:tr>
      <w:tr w:rsidR="0008193A" w:rsidRPr="00D92DD4" w14:paraId="63B4E5EF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91F4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p19q_codele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1204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97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6D4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40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380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9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AC1CE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E-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DE472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67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D611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6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27DB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92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E48A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21</w:t>
            </w:r>
          </w:p>
        </w:tc>
      </w:tr>
      <w:tr w:rsidR="0008193A" w:rsidRPr="00D92DD4" w14:paraId="33B9E057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5EA6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MTp_methyl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20F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95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03D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1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0DD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84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63C62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74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6B6A5F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97A4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4BA3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8308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8193A" w:rsidRPr="00D92DD4" w14:paraId="09FFB61D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03FD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AD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444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87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D0C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42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C52D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4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32AED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E-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6A327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68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E5B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44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FD4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4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C94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62*</w:t>
            </w:r>
          </w:p>
        </w:tc>
      </w:tr>
      <w:tr w:rsidR="0008193A" w:rsidRPr="00D92DD4" w14:paraId="13DDF8CD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19A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E2F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5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941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7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197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24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6069B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C4142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5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6F0D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6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4B6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4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11F6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298*</w:t>
            </w:r>
          </w:p>
        </w:tc>
      </w:tr>
      <w:tr w:rsidR="0008193A" w:rsidRPr="00D92DD4" w14:paraId="24E77EBA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902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S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5DD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405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6F9D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271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B86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540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1DEE4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70E-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4C0A9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442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1E0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086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680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0812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F0A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4498*</w:t>
            </w:r>
          </w:p>
        </w:tc>
      </w:tr>
      <w:tr w:rsidR="0008193A" w:rsidRPr="00D92DD4" w14:paraId="3D975015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57EA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ID5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8F21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73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F86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92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9E9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54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5C28B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E-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93682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86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47F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7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46D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58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3635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85*</w:t>
            </w:r>
          </w:p>
        </w:tc>
      </w:tr>
      <w:tr w:rsidR="0008193A" w:rsidRPr="00D92DD4" w14:paraId="26BE1EE5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80E1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KNOX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829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42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D80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77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A54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14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B3132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0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F3729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63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3BD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5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5BE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2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957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22*</w:t>
            </w:r>
          </w:p>
        </w:tc>
      </w:tr>
      <w:tr w:rsidR="0008193A" w:rsidRPr="00D92DD4" w14:paraId="108C4729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0C3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39D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77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5B2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43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C3C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17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FA969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70DF6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97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7282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03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CFF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08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C76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056</w:t>
            </w:r>
          </w:p>
        </w:tc>
      </w:tr>
      <w:tr w:rsidR="0008193A" w:rsidRPr="00D92DD4" w14:paraId="3AD1FC96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9EB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0D3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1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503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7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37E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89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32BF6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1E-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E4C3C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66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A2F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91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603F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55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03B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5518</w:t>
            </w:r>
          </w:p>
        </w:tc>
      </w:tr>
      <w:tr w:rsidR="0008193A" w:rsidRPr="00D92DD4" w14:paraId="45B98FAD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EB6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5B6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7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A86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0635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65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B009A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9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66F079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9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3D18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87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8EF9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2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B863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148</w:t>
            </w:r>
          </w:p>
        </w:tc>
      </w:tr>
      <w:tr w:rsidR="0008193A" w:rsidRPr="00D92DD4" w14:paraId="43EDEEF5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BE8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XBP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3E3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75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2B0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2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991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28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D7D04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E-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5D6A2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61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ABB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5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4DA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77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C755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0208</w:t>
            </w:r>
          </w:p>
        </w:tc>
      </w:tr>
      <w:tr w:rsidR="0008193A" w:rsidRPr="00D92DD4" w14:paraId="09F189F8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505D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NF2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FFD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56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03E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8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0B2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45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F4DD3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E-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D8853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7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A715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35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A9D2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52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A6E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5649</w:t>
            </w:r>
          </w:p>
        </w:tc>
      </w:tr>
      <w:tr w:rsidR="0008193A" w:rsidRPr="00D92DD4" w14:paraId="56A51A81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69C5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OA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F77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2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9A69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0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877A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58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81F24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8E-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37FCE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91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3BA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180C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55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B10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611</w:t>
            </w:r>
          </w:p>
        </w:tc>
      </w:tr>
      <w:tr w:rsidR="0008193A" w:rsidRPr="00D92DD4" w14:paraId="6FC6D5F0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B33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X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EB1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C93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42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8613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64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05B9C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E-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B5798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86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5FF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65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2C02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6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6DC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0328</w:t>
            </w:r>
          </w:p>
        </w:tc>
      </w:tr>
      <w:tr w:rsidR="0008193A" w:rsidRPr="00D92DD4" w14:paraId="2942A223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3AF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GI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18F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98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F81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26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0C9A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71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84B4B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E-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16321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3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731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0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532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98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74EB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5227</w:t>
            </w:r>
          </w:p>
        </w:tc>
      </w:tr>
      <w:tr w:rsidR="0008193A" w:rsidRPr="00D92DD4" w14:paraId="37796820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D74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NF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B25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0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445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8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89E4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71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3E101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E-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FC490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49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6E7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2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F4B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98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A31E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0401</w:t>
            </w:r>
          </w:p>
        </w:tc>
      </w:tr>
      <w:tr w:rsidR="0008193A" w:rsidRPr="00D92DD4" w14:paraId="255C8BC8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C5B2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SCR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2DF7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45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6CF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06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E57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84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2747D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E-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FAEB0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8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432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0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0FE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8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BFD9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2021</w:t>
            </w:r>
          </w:p>
        </w:tc>
      </w:tr>
      <w:tr w:rsidR="0008193A" w:rsidRPr="00D92DD4" w14:paraId="3E292722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502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LF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892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32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DA8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16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0676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48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CCCBB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B0F74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60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AAD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22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9E53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05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04EF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9678</w:t>
            </w:r>
          </w:p>
        </w:tc>
      </w:tr>
      <w:tr w:rsidR="0008193A" w:rsidRPr="00D92DD4" w14:paraId="6CCF9C14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F19D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NF6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584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04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084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81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FC6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39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83FF1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0E-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DE349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99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3EB1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46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E4BE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84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2136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018</w:t>
            </w:r>
          </w:p>
        </w:tc>
      </w:tr>
      <w:tr w:rsidR="0008193A" w:rsidRPr="00D92DD4" w14:paraId="3AAA9E77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8B8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OA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636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0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C709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97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285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67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DCEA9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4E-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1FA48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79F7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41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881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7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E21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5506</w:t>
            </w:r>
          </w:p>
        </w:tc>
      </w:tr>
      <w:tr w:rsidR="0008193A" w:rsidRPr="00D92DD4" w14:paraId="11EF871D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1CB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IG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0580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9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92D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A9B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6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266FE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9FC10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6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96F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6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336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7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9070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1629</w:t>
            </w:r>
          </w:p>
        </w:tc>
      </w:tr>
      <w:tr w:rsidR="0008193A" w:rsidRPr="00D92DD4" w14:paraId="48D3A5D0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F28C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E11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5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DD5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86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246B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31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BFAF99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C0679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7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9C2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55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146E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83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E836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3535</w:t>
            </w:r>
          </w:p>
        </w:tc>
      </w:tr>
      <w:tr w:rsidR="0008193A" w:rsidRPr="00D92DD4" w14:paraId="7EC1B8CE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FA9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AI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697D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52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38C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60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CEB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46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A8DA3B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0E-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C8F99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23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5F9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29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F042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21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B86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5017</w:t>
            </w:r>
          </w:p>
        </w:tc>
      </w:tr>
      <w:tr w:rsidR="0008193A" w:rsidRPr="00D92DD4" w14:paraId="73F6BE20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BA6E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C81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25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B73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73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433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80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84E38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E-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19906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2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4A704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0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0CE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52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412E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6029</w:t>
            </w:r>
          </w:p>
        </w:tc>
      </w:tr>
      <w:tr w:rsidR="0008193A" w:rsidRPr="00D92DD4" w14:paraId="1FA53AD9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BC0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0953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8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7225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56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3C9BD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06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7F186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2E-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D7D88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1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5900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6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83F2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47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C6396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5312</w:t>
            </w:r>
          </w:p>
        </w:tc>
      </w:tr>
      <w:tr w:rsidR="0008193A" w:rsidRPr="00D92DD4" w14:paraId="0B48625A" w14:textId="77777777" w:rsidTr="00F36E78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CF6A0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NF804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273A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90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C2FA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58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CECEA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85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99F48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92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9805191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C5FB4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46615C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11DC97" w14:textId="77777777" w:rsidR="0008193A" w:rsidRPr="00D92DD4" w:rsidRDefault="0008193A" w:rsidP="00F36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D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6229EA01" w14:textId="1475A667" w:rsidR="00274BFE" w:rsidRDefault="00F75EA1" w:rsidP="00CE627F">
      <w:pPr>
        <w:adjustRightInd w:val="0"/>
        <w:spacing w:beforeLines="50" w:before="156"/>
        <w:ind w:firstLineChars="200" w:firstLine="402"/>
        <w:rPr>
          <w:rFonts w:ascii="Times New Roman" w:hAnsi="Times New Roman" w:cs="Times New Roman"/>
          <w:sz w:val="20"/>
          <w:szCs w:val="20"/>
        </w:rPr>
      </w:pPr>
      <w:r w:rsidRPr="00C8475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8475B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C8475B">
        <w:rPr>
          <w:rFonts w:ascii="Times New Roman" w:hAnsi="Times New Roman" w:cs="Times New Roman"/>
          <w:b/>
          <w:sz w:val="20"/>
          <w:szCs w:val="20"/>
        </w:rPr>
        <w:t>able S</w:t>
      </w:r>
      <w:r w:rsidRPr="00C8475B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C8475B">
        <w:rPr>
          <w:rFonts w:ascii="Times New Roman" w:hAnsi="Times New Roman" w:cs="Times New Roman"/>
          <w:sz w:val="20"/>
          <w:szCs w:val="20"/>
        </w:rPr>
        <w:t>. univariate and multivariate cox proportional hazards analysis of clinicopathological variables and 24 candidate TFs based on overall survival (OS) in the CGGA325 cohort.</w:t>
      </w:r>
    </w:p>
    <w:p w14:paraId="007D7BB0" w14:textId="77777777" w:rsidR="00274BFE" w:rsidRDefault="00274B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7"/>
        <w:tblpPr w:leftFromText="180" w:rightFromText="180" w:vertAnchor="text" w:horzAnchor="page" w:tblpX="1729" w:tblpY="190"/>
        <w:tblW w:w="0" w:type="auto"/>
        <w:tblLook w:val="04A0" w:firstRow="1" w:lastRow="0" w:firstColumn="1" w:lastColumn="0" w:noHBand="0" w:noVBand="1"/>
      </w:tblPr>
      <w:tblGrid>
        <w:gridCol w:w="2323"/>
        <w:gridCol w:w="1007"/>
        <w:gridCol w:w="1754"/>
        <w:gridCol w:w="1790"/>
        <w:gridCol w:w="1432"/>
      </w:tblGrid>
      <w:tr w:rsidR="00274BFE" w:rsidRPr="00C63035" w14:paraId="351FCAB2" w14:textId="77777777" w:rsidTr="00D30213">
        <w:tc>
          <w:tcPr>
            <w:tcW w:w="232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825BA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3035">
              <w:rPr>
                <w:rFonts w:ascii="Times New Roman" w:hAnsi="Times New Roman" w:cs="Times New Roman"/>
                <w:b/>
                <w:szCs w:val="21"/>
              </w:rPr>
              <w:lastRenderedPageBreak/>
              <w:t>Characteristics</w:t>
            </w:r>
          </w:p>
        </w:tc>
        <w:tc>
          <w:tcPr>
            <w:tcW w:w="100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C2B89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3035">
              <w:rPr>
                <w:rFonts w:ascii="Times New Roman" w:hAnsi="Times New Roman" w:cs="Times New Roman"/>
                <w:b/>
                <w:szCs w:val="21"/>
              </w:rPr>
              <w:t>Total [n]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</w:tcPr>
          <w:p w14:paraId="64FEEDE0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3035">
              <w:rPr>
                <w:rFonts w:ascii="Times New Roman" w:hAnsi="Times New Roman" w:cs="Times New Roman"/>
                <w:b/>
                <w:szCs w:val="21"/>
              </w:rPr>
              <w:t>SRF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22F892AD" w14:textId="77777777" w:rsidR="00274BFE" w:rsidRPr="00C63035" w:rsidRDefault="00274BFE" w:rsidP="00912DE3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274BFE" w:rsidRPr="00C63035" w14:paraId="6A743CF2" w14:textId="77777777" w:rsidTr="00D30213">
        <w:tc>
          <w:tcPr>
            <w:tcW w:w="23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FCBF5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3FCF" w14:textId="77777777" w:rsidR="00274BFE" w:rsidRPr="00C63035" w:rsidRDefault="00274BFE" w:rsidP="00912DE3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740CBED0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3035">
              <w:rPr>
                <w:rFonts w:ascii="Times New Roman" w:hAnsi="Times New Roman" w:cs="Times New Roman"/>
                <w:b/>
                <w:szCs w:val="21"/>
              </w:rPr>
              <w:t>Low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</w:tcPr>
          <w:p w14:paraId="280130DE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3035">
              <w:rPr>
                <w:rFonts w:ascii="Times New Roman" w:hAnsi="Times New Roman" w:cs="Times New Roman"/>
                <w:b/>
                <w:szCs w:val="21"/>
              </w:rPr>
              <w:t>High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C7F80" w14:textId="77777777" w:rsidR="00274BFE" w:rsidRPr="00C63035" w:rsidRDefault="00274BF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303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C63035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Pr="00C6303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</w:t>
            </w:r>
          </w:p>
        </w:tc>
      </w:tr>
      <w:tr w:rsidR="003E4ADE" w:rsidRPr="00C63035" w14:paraId="4B9DF2B6" w14:textId="77777777" w:rsidTr="00D30213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3157F" w14:textId="74B82D88" w:rsidR="003E4ADE" w:rsidRPr="003E4ADE" w:rsidRDefault="003E4ADE" w:rsidP="00912DE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C7797" w14:textId="7777777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49627" w14:textId="7777777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115C8" w14:textId="7777777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D7BAB" w14:textId="58B7A241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0.549028</w:t>
            </w:r>
          </w:p>
        </w:tc>
      </w:tr>
      <w:tr w:rsidR="003E4ADE" w:rsidRPr="00C63035" w14:paraId="729C38AD" w14:textId="77777777" w:rsidTr="003E4AD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33F13CAB" w14:textId="17D88E87" w:rsidR="003E4ADE" w:rsidRPr="003E4ADE" w:rsidRDefault="003E4ADE" w:rsidP="00912DE3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≤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8B12FDB" w14:textId="69E08EA2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5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085C631" w14:textId="66CCC28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249(49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7111347" w14:textId="584FA18A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256(50.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51D5D97" w14:textId="7777777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2DF577FA" w14:textId="77777777" w:rsidTr="003E4AD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0D51377B" w14:textId="3D9F1A4D" w:rsidR="003E4ADE" w:rsidRPr="00A743C9" w:rsidRDefault="00A743C9" w:rsidP="00912DE3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3E4ADE" w:rsidRPr="00A743C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FCA1FC7" w14:textId="2FE39518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8321B0B" w14:textId="48DB9881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97</w:t>
            </w:r>
            <w:r w:rsidRPr="003E4ADE">
              <w:rPr>
                <w:rFonts w:ascii="Times New Roman" w:hAnsi="Times New Roman" w:cs="Times New Roman"/>
                <w:szCs w:val="21"/>
              </w:rPr>
              <w:t>（</w:t>
            </w:r>
            <w:r w:rsidRPr="003E4ADE">
              <w:rPr>
                <w:rFonts w:ascii="Times New Roman" w:hAnsi="Times New Roman" w:cs="Times New Roman"/>
                <w:szCs w:val="21"/>
              </w:rPr>
              <w:t>51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5443151" w14:textId="2B76751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ADE">
              <w:rPr>
                <w:rFonts w:ascii="Times New Roman" w:hAnsi="Times New Roman" w:cs="Times New Roman"/>
                <w:szCs w:val="21"/>
              </w:rPr>
              <w:t>90(48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424AC5F" w14:textId="77777777" w:rsidR="003E4ADE" w:rsidRPr="003E4ADE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6C5EA136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ED858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E67B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E60E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7599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535D3" w14:textId="77777777" w:rsidR="003E4ADE" w:rsidRPr="00064F76" w:rsidRDefault="003E4ADE" w:rsidP="00912D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99C">
              <w:rPr>
                <w:rFonts w:ascii="Times New Roman" w:hAnsi="Times New Roman" w:cs="Times New Roman"/>
                <w:b/>
                <w:bCs/>
                <w:szCs w:val="21"/>
              </w:rPr>
              <w:t>0.000011</w:t>
            </w:r>
          </w:p>
        </w:tc>
      </w:tr>
      <w:tr w:rsidR="003E4ADE" w:rsidRPr="00C63035" w14:paraId="453E023F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055B925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50A326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33B891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41</w:t>
            </w:r>
            <w:r>
              <w:rPr>
                <w:rFonts w:ascii="Times New Roman" w:hAnsi="Times New Roman" w:cs="Times New Roman" w:hint="eastAsia"/>
                <w:szCs w:val="21"/>
              </w:rPr>
              <w:t>(47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E07B0C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54</w:t>
            </w:r>
            <w:r>
              <w:rPr>
                <w:rFonts w:ascii="Times New Roman" w:hAnsi="Times New Roman" w:cs="Times New Roman" w:hint="eastAsia"/>
                <w:szCs w:val="21"/>
              </w:rPr>
              <w:t>(52.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816295F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579D1273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8F17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4667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C471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05</w:t>
            </w:r>
            <w:r>
              <w:rPr>
                <w:rFonts w:ascii="Times New Roman" w:hAnsi="Times New Roman" w:cs="Times New Roman" w:hint="eastAsia"/>
                <w:szCs w:val="21"/>
              </w:rPr>
              <w:t>(65.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FFEFF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08(</w:t>
            </w:r>
            <w:r>
              <w:rPr>
                <w:rFonts w:ascii="Times New Roman" w:hAnsi="Times New Roman" w:cs="Times New Roman" w:hint="eastAsia"/>
                <w:szCs w:val="21"/>
              </w:rPr>
              <w:t>34.5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6349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0B99D674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9A516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F18A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0B7F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DA87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59AA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szCs w:val="21"/>
              </w:rPr>
              <w:t>1.2314E-7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</w:tr>
      <w:tr w:rsidR="003E4ADE" w:rsidRPr="00C63035" w14:paraId="047A6BA1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27C4E0F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F6CF0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571FA7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05(</w:t>
            </w:r>
            <w:r>
              <w:rPr>
                <w:rFonts w:ascii="Times New Roman" w:hAnsi="Times New Roman" w:cs="Times New Roman" w:hint="eastAsia"/>
                <w:szCs w:val="21"/>
              </w:rPr>
              <w:t>42.2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0A291C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44(</w:t>
            </w:r>
            <w:r>
              <w:rPr>
                <w:rFonts w:ascii="Times New Roman" w:hAnsi="Times New Roman" w:cs="Times New Roman" w:hint="eastAsia"/>
                <w:szCs w:val="21"/>
              </w:rPr>
              <w:t>57.8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7BF645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44DD4CFE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677FB9B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A0433C4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E42A5F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75(</w:t>
            </w:r>
            <w:r>
              <w:rPr>
                <w:rFonts w:ascii="Times New Roman" w:hAnsi="Times New Roman" w:cs="Times New Roman" w:hint="eastAsia"/>
                <w:szCs w:val="21"/>
              </w:rPr>
              <w:t>63.0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DE5E4A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44(</w:t>
            </w:r>
            <w:r>
              <w:rPr>
                <w:rFonts w:ascii="Times New Roman" w:hAnsi="Times New Roman" w:cs="Times New Roman" w:hint="eastAsia"/>
                <w:szCs w:val="21"/>
              </w:rPr>
              <w:t>37.0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78282B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09CB1D75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78DF940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43F802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324325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31(</w:t>
            </w:r>
            <w:r>
              <w:rPr>
                <w:rFonts w:ascii="Times New Roman" w:hAnsi="Times New Roman" w:cs="Times New Roman" w:hint="eastAsia"/>
                <w:szCs w:val="21"/>
              </w:rPr>
              <w:t>51.7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EAAC7E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9(</w:t>
            </w:r>
            <w:r>
              <w:rPr>
                <w:rFonts w:ascii="Times New Roman" w:hAnsi="Times New Roman" w:cs="Times New Roman" w:hint="eastAsia"/>
                <w:szCs w:val="21"/>
              </w:rPr>
              <w:t>48.3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8C2F20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776390F8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5035C61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9FDC0E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6DEB94F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62(</w:t>
            </w:r>
            <w:r>
              <w:rPr>
                <w:rFonts w:ascii="Times New Roman" w:hAnsi="Times New Roman" w:cs="Times New Roman" w:hint="eastAsia"/>
                <w:szCs w:val="21"/>
              </w:rPr>
              <w:t>40.8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977DF8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90(</w:t>
            </w:r>
            <w:r>
              <w:rPr>
                <w:rFonts w:ascii="Times New Roman" w:hAnsi="Times New Roman" w:cs="Times New Roman" w:hint="eastAsia"/>
                <w:szCs w:val="21"/>
              </w:rPr>
              <w:t>59.2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6C7BB2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2210C064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41BD771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A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C8DECD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BC3E54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46(</w:t>
            </w:r>
            <w:r>
              <w:rPr>
                <w:rFonts w:ascii="Times New Roman" w:hAnsi="Times New Roman" w:cs="Times New Roman" w:hint="eastAsia"/>
                <w:szCs w:val="21"/>
              </w:rPr>
              <w:t>56.1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53E865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36(</w:t>
            </w:r>
            <w:r>
              <w:rPr>
                <w:rFonts w:ascii="Times New Roman" w:hAnsi="Times New Roman" w:cs="Times New Roman" w:hint="eastAsia"/>
                <w:szCs w:val="21"/>
              </w:rPr>
              <w:t>43.9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AB58DE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2D3248E6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77B1731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D997DD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47C9EF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(88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BEAE35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11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D212FC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503B21BD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592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AO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0E0F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3913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(90.5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5CB6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(9.5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84C7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61512492" w14:textId="77777777" w:rsidTr="00E20BA4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A30B2" w14:textId="4C70145D" w:rsidR="003E4ADE" w:rsidRPr="000F6A1C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0F6A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S</w:t>
            </w:r>
            <w:r w:rsidRPr="000F6A1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F6A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AD8C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A57E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A1E9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77786" w14:textId="02CA0CF4" w:rsidR="003E4ADE" w:rsidRPr="00CE0FC3" w:rsidRDefault="003E4ADE" w:rsidP="00912DE3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CE0FC3">
              <w:rPr>
                <w:rFonts w:ascii="Times New Roman" w:hAnsi="Times New Roman" w:cs="Times New Roman"/>
                <w:b/>
                <w:bCs/>
                <w:szCs w:val="21"/>
              </w:rPr>
              <w:t>2.1588E-7</w:t>
            </w:r>
          </w:p>
        </w:tc>
      </w:tr>
      <w:tr w:rsidR="003E4ADE" w:rsidRPr="00C63035" w14:paraId="5950E563" w14:textId="77777777" w:rsidTr="00E20BA4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00F4ED87" w14:textId="1C5FA5F7" w:rsidR="003E4ADE" w:rsidRPr="000F6A1C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6A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0A84" w14:textId="1C6EA67D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eastAsia="宋体" w:hAnsi="Times New Roman" w:cs="Times New Roman"/>
                <w:color w:val="000000"/>
                <w:sz w:val="22"/>
              </w:rPr>
              <w:t>4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02545D1" w14:textId="5BF5C4E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44</w:t>
            </w:r>
            <w:r>
              <w:rPr>
                <w:rFonts w:ascii="Times New Roman" w:hAnsi="Times New Roman" w:cs="Times New Roman" w:hint="eastAsia"/>
                <w:szCs w:val="21"/>
              </w:rPr>
              <w:t>(57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0F43C63" w14:textId="7E8FB44C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78</w:t>
            </w:r>
            <w:r>
              <w:rPr>
                <w:rFonts w:ascii="Times New Roman" w:hAnsi="Times New Roman" w:cs="Times New Roman" w:hint="eastAsia"/>
                <w:szCs w:val="21"/>
              </w:rPr>
              <w:t>(42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4BD9D8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68557EB9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CDA4A" w14:textId="6A04B467" w:rsidR="003E4ADE" w:rsidRPr="000F6A1C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6A1C">
              <w:rPr>
                <w:rFonts w:ascii="Times New Roman" w:hAnsi="Times New Roman" w:cs="Times New Roman"/>
                <w:szCs w:val="21"/>
              </w:rPr>
              <w:t>R and 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EFBC2" w14:textId="5189C9BB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D2820" w14:textId="2E0CDD82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02</w:t>
            </w:r>
            <w:r>
              <w:rPr>
                <w:rFonts w:ascii="Times New Roman" w:hAnsi="Times New Roman" w:cs="Times New Roman" w:hint="eastAsia"/>
                <w:szCs w:val="21"/>
              </w:rPr>
              <w:t>(37.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94DFD" w14:textId="3E9A7E26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69</w:t>
            </w:r>
            <w:r>
              <w:rPr>
                <w:rFonts w:ascii="Times New Roman" w:hAnsi="Times New Roman" w:cs="Times New Roman" w:hint="eastAsia"/>
                <w:szCs w:val="21"/>
              </w:rPr>
              <w:t>(62.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187D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52290572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B78D1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6BC3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EB4EF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02ECF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089F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D6CBE">
              <w:rPr>
                <w:rFonts w:ascii="Times New Roman" w:hAnsi="Times New Roman" w:cs="Times New Roman"/>
                <w:b/>
                <w:szCs w:val="21"/>
              </w:rPr>
              <w:t>0.000630</w:t>
            </w:r>
          </w:p>
        </w:tc>
      </w:tr>
      <w:tr w:rsidR="003E4ADE" w:rsidRPr="00C63035" w14:paraId="0D20EEA7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0AC2BBE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BAF96C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A387F4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14(6</w:t>
            </w: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476992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74(</w:t>
            </w:r>
            <w:r>
              <w:rPr>
                <w:rFonts w:ascii="Times New Roman" w:hAnsi="Times New Roman" w:cs="Times New Roman" w:hint="eastAsia"/>
                <w:szCs w:val="21"/>
              </w:rPr>
              <w:t>39.4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4DF7F3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6D66D973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02594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E7F5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50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585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32(4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1E7B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72(</w:t>
            </w:r>
            <w:r>
              <w:rPr>
                <w:rFonts w:ascii="Times New Roman" w:hAnsi="Times New Roman" w:cs="Times New Roman" w:hint="eastAsia"/>
                <w:szCs w:val="21"/>
              </w:rPr>
              <w:t>54.0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3E0E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20F32DF7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0F615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WHO grad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D4D4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AB23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32FB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232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E049D">
              <w:rPr>
                <w:rFonts w:ascii="Times New Roman" w:hAnsi="Times New Roman" w:cs="Times New Roman"/>
                <w:b/>
                <w:szCs w:val="21"/>
              </w:rPr>
              <w:t>0.000156</w:t>
            </w:r>
          </w:p>
        </w:tc>
      </w:tr>
      <w:tr w:rsidR="003E4ADE" w:rsidRPr="00C63035" w14:paraId="3B7AB2A3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2C37296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B3B677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0FD62C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3C238C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D0888F4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4E49849D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6D23E151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87D2E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9B349D4" w14:textId="1DABAA1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14(</w:t>
            </w:r>
            <w:r w:rsidR="00785C67">
              <w:rPr>
                <w:rFonts w:ascii="Times New Roman" w:hAnsi="Times New Roman" w:cs="Times New Roman" w:hint="eastAsia"/>
                <w:szCs w:val="21"/>
              </w:rPr>
              <w:t>60.6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E24164B" w14:textId="1AF34605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85C67">
              <w:rPr>
                <w:rFonts w:ascii="Times New Roman" w:hAnsi="Times New Roman" w:cs="Times New Roman" w:hint="eastAsia"/>
                <w:szCs w:val="21"/>
              </w:rPr>
              <w:t>39.4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97811A4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3A134027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7571522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76A6BB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8B2ACD5" w14:textId="20F96970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27(</w:t>
            </w:r>
            <w:r w:rsidR="00785C67">
              <w:rPr>
                <w:rFonts w:ascii="Times New Roman" w:hAnsi="Times New Roman" w:cs="Times New Roman" w:hint="eastAsia"/>
                <w:szCs w:val="21"/>
              </w:rPr>
              <w:t>49.8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99D5C6B" w14:textId="6315DC76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28(</w:t>
            </w:r>
            <w:r w:rsidR="00785C67">
              <w:rPr>
                <w:rFonts w:ascii="Times New Roman" w:hAnsi="Times New Roman" w:cs="Times New Roman" w:hint="eastAsia"/>
                <w:szCs w:val="21"/>
              </w:rPr>
              <w:t>50.2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4EF4413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4929E141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FB4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5785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54E4" w14:textId="509DA653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05(</w:t>
            </w:r>
            <w:r w:rsidR="00785C67">
              <w:rPr>
                <w:rFonts w:ascii="Times New Roman" w:hAnsi="Times New Roman" w:cs="Times New Roman" w:hint="eastAsia"/>
                <w:szCs w:val="21"/>
              </w:rPr>
              <w:t>42.2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5EC9" w14:textId="098B7BE1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44(</w:t>
            </w:r>
            <w:r w:rsidR="00785C67">
              <w:rPr>
                <w:rFonts w:ascii="Times New Roman" w:hAnsi="Times New Roman" w:cs="Times New Roman" w:hint="eastAsia"/>
                <w:szCs w:val="21"/>
              </w:rPr>
              <w:t>57.8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1021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7EFA36FA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35D97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IDH mutat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A680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F69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2BA9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D906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64EE">
              <w:rPr>
                <w:rFonts w:ascii="Times New Roman" w:hAnsi="Times New Roman" w:cs="Times New Roman"/>
                <w:szCs w:val="21"/>
              </w:rPr>
              <w:t>0.368968</w:t>
            </w:r>
          </w:p>
        </w:tc>
      </w:tr>
      <w:tr w:rsidR="003E4ADE" w:rsidRPr="00C63035" w14:paraId="2A437C32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601C1A6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Wildtyp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12E4F9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8B1249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28(</w:t>
            </w:r>
            <w:r>
              <w:rPr>
                <w:rFonts w:ascii="Times New Roman" w:hAnsi="Times New Roman" w:cs="Times New Roman" w:hint="eastAsia"/>
                <w:szCs w:val="21"/>
              </w:rPr>
              <w:t>44.8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ED54D3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58(</w:t>
            </w:r>
            <w:r>
              <w:rPr>
                <w:rFonts w:ascii="Times New Roman" w:hAnsi="Times New Roman" w:cs="Times New Roman" w:hint="eastAsia"/>
                <w:szCs w:val="21"/>
              </w:rPr>
              <w:t>55.2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7FFC55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3CBE746C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043E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Mutan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036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DC59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72(</w:t>
            </w:r>
            <w:r>
              <w:rPr>
                <w:rFonts w:ascii="Times New Roman" w:hAnsi="Times New Roman" w:cs="Times New Roman" w:hint="eastAsia"/>
                <w:szCs w:val="21"/>
              </w:rPr>
              <w:t>48.3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2A0A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84(</w:t>
            </w:r>
            <w:r>
              <w:rPr>
                <w:rFonts w:ascii="Times New Roman" w:hAnsi="Times New Roman" w:cs="Times New Roman" w:hint="eastAsia"/>
                <w:szCs w:val="21"/>
              </w:rPr>
              <w:t>51.7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9FC3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2882A5F7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518EA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 xml:space="preserve">MGMT methylation 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9C65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BB34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98E4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4DBD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1A6">
              <w:rPr>
                <w:rFonts w:ascii="Times New Roman" w:hAnsi="Times New Roman" w:cs="Times New Roman"/>
                <w:szCs w:val="21"/>
              </w:rPr>
              <w:t>0.992301</w:t>
            </w:r>
          </w:p>
        </w:tc>
      </w:tr>
      <w:tr w:rsidR="003E4ADE" w:rsidRPr="00C63035" w14:paraId="6F81AA39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3725CCE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Unmethylat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334B8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AE66DE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19(5</w:t>
            </w: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5136FFE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08(</w:t>
            </w:r>
            <w:r>
              <w:rPr>
                <w:rFonts w:ascii="Times New Roman" w:hAnsi="Times New Roman" w:cs="Times New Roman" w:hint="eastAsia"/>
                <w:szCs w:val="21"/>
              </w:rPr>
              <w:t>47.6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5BC2FC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4277BED7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C511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Methylat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0512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5FE90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65(</w:t>
            </w:r>
            <w:r>
              <w:rPr>
                <w:rFonts w:ascii="Times New Roman" w:hAnsi="Times New Roman" w:cs="Times New Roman" w:hint="eastAsia"/>
                <w:szCs w:val="21"/>
              </w:rPr>
              <w:t>52.4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3B96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50(</w:t>
            </w:r>
            <w:r>
              <w:rPr>
                <w:rFonts w:ascii="Times New Roman" w:hAnsi="Times New Roman" w:cs="Times New Roman" w:hint="eastAsia"/>
                <w:szCs w:val="21"/>
              </w:rPr>
              <w:t>47.6</w:t>
            </w:r>
            <w:r w:rsidRPr="00C63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C44C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DE" w:rsidRPr="00C63035" w14:paraId="67B5E5E0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1268F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p19q codelet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0F75F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EAC91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EDADD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F463B" w14:textId="77777777" w:rsidR="003E4ADE" w:rsidRPr="00CE0FC3" w:rsidRDefault="003E4ADE" w:rsidP="00912D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0FC3">
              <w:rPr>
                <w:rFonts w:ascii="Times New Roman" w:hAnsi="Times New Roman" w:cs="Times New Roman"/>
                <w:b/>
                <w:bCs/>
                <w:szCs w:val="21"/>
              </w:rPr>
              <w:t>0.000971</w:t>
            </w:r>
          </w:p>
        </w:tc>
      </w:tr>
      <w:tr w:rsidR="003E4ADE" w:rsidRPr="00C63035" w14:paraId="6674AFF0" w14:textId="77777777" w:rsidTr="00274BFE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4840B52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Non-codele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573079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4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8F704F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96</w:t>
            </w:r>
            <w:r>
              <w:rPr>
                <w:rFonts w:ascii="Times New Roman" w:hAnsi="Times New Roman" w:cs="Times New Roman" w:hint="eastAsia"/>
                <w:szCs w:val="21"/>
              </w:rPr>
              <w:t>(41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78590B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82</w:t>
            </w:r>
            <w:r>
              <w:rPr>
                <w:rFonts w:ascii="Times New Roman" w:hAnsi="Times New Roman" w:cs="Times New Roman" w:hint="eastAsia"/>
                <w:szCs w:val="21"/>
              </w:rPr>
              <w:t>(59.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A0D2C9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E4ADE" w:rsidRPr="00C63035" w14:paraId="6A70F88A" w14:textId="77777777" w:rsidTr="00274BFE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E799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Codeletio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C0CF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A61E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82</w:t>
            </w:r>
            <w:r>
              <w:rPr>
                <w:rFonts w:ascii="Times New Roman" w:hAnsi="Times New Roman" w:cs="Times New Roman" w:hint="eastAsia"/>
                <w:szCs w:val="21"/>
              </w:rPr>
              <w:t>(56.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9E22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szCs w:val="21"/>
              </w:rPr>
              <w:t>(43.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513AF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E4ADE" w:rsidRPr="00C63035" w14:paraId="56A342A0" w14:textId="77777777" w:rsidTr="00274BFE"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BA96B" w14:textId="77777777" w:rsidR="003E4ADE" w:rsidRPr="00C63035" w:rsidRDefault="003E4ADE" w:rsidP="00912DE3">
            <w:pPr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Overall surviva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F14D5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F1A9A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C5D16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BF85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116CA">
              <w:rPr>
                <w:rFonts w:ascii="Times New Roman" w:hAnsi="Times New Roman" w:cs="Times New Roman"/>
                <w:b/>
                <w:szCs w:val="21"/>
              </w:rPr>
              <w:t>6.4991E-7</w:t>
            </w:r>
          </w:p>
        </w:tc>
      </w:tr>
      <w:tr w:rsidR="003E4ADE" w:rsidRPr="00C63035" w14:paraId="0FAB8C06" w14:textId="77777777" w:rsidTr="00F36E78"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</w:tcPr>
          <w:p w14:paraId="503FDB4D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CCF762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E3B3F5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65</w:t>
            </w:r>
            <w:r>
              <w:rPr>
                <w:rFonts w:ascii="Times New Roman" w:hAnsi="Times New Roman" w:cs="Times New Roman" w:hint="eastAsia"/>
                <w:szCs w:val="21"/>
              </w:rPr>
              <w:t>(62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1F9FD84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01</w:t>
            </w:r>
            <w:r>
              <w:rPr>
                <w:rFonts w:ascii="Times New Roman" w:hAnsi="Times New Roman" w:cs="Times New Roman" w:hint="eastAsia"/>
                <w:szCs w:val="21"/>
              </w:rPr>
              <w:t>(38.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E7F9608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E4ADE" w:rsidRPr="00C63035" w14:paraId="09EA8787" w14:textId="77777777" w:rsidTr="00F36E78"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770D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187FB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A7CC7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168</w:t>
            </w:r>
            <w:r>
              <w:rPr>
                <w:rFonts w:ascii="Times New Roman" w:hAnsi="Times New Roman" w:cs="Times New Roman" w:hint="eastAsia"/>
                <w:szCs w:val="21"/>
              </w:rPr>
              <w:t>(42.3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BAE9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3035">
              <w:rPr>
                <w:rFonts w:ascii="Times New Roman" w:hAnsi="Times New Roman" w:cs="Times New Roman"/>
                <w:szCs w:val="21"/>
              </w:rPr>
              <w:t>229</w:t>
            </w:r>
            <w:r>
              <w:rPr>
                <w:rFonts w:ascii="Times New Roman" w:hAnsi="Times New Roman" w:cs="Times New Roman" w:hint="eastAsia"/>
                <w:szCs w:val="21"/>
              </w:rPr>
              <w:t>(57.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C1D3C" w14:textId="77777777" w:rsidR="003E4ADE" w:rsidRPr="00C63035" w:rsidRDefault="003E4ADE" w:rsidP="00912DE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14:paraId="0E8A9056" w14:textId="77BE5B60" w:rsidR="00CE0FC3" w:rsidRPr="00CE627F" w:rsidRDefault="00CE0FC3" w:rsidP="00CE0FC3">
      <w:pPr>
        <w:spacing w:line="360" w:lineRule="auto"/>
        <w:ind w:firstLineChars="200" w:firstLine="402"/>
        <w:jc w:val="left"/>
        <w:rPr>
          <w:rFonts w:ascii="Times New Roman" w:hAnsi="Times New Roman" w:cs="Times New Roman"/>
          <w:sz w:val="20"/>
          <w:szCs w:val="20"/>
        </w:rPr>
      </w:pPr>
      <w:r w:rsidRPr="00CE627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E627F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CE627F">
        <w:rPr>
          <w:rFonts w:ascii="Times New Roman" w:hAnsi="Times New Roman" w:cs="Times New Roman"/>
          <w:b/>
          <w:sz w:val="20"/>
          <w:szCs w:val="20"/>
        </w:rPr>
        <w:t>able S</w:t>
      </w:r>
      <w:r w:rsidRPr="00CE627F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CE627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CE627F">
        <w:rPr>
          <w:rFonts w:ascii="Times New Roman" w:hAnsi="Times New Roman" w:cs="Times New Roman"/>
          <w:sz w:val="20"/>
          <w:szCs w:val="20"/>
        </w:rPr>
        <w:t xml:space="preserve">Analysis of clinical parameters associated with </w:t>
      </w:r>
      <w:r w:rsidRPr="00CE627F">
        <w:rPr>
          <w:rFonts w:ascii="Times New Roman" w:hAnsi="Times New Roman" w:cs="Times New Roman" w:hint="eastAsia"/>
          <w:sz w:val="20"/>
          <w:szCs w:val="20"/>
        </w:rPr>
        <w:t>SRF</w:t>
      </w:r>
      <w:r w:rsidRPr="00CE627F">
        <w:rPr>
          <w:rFonts w:ascii="Times New Roman" w:hAnsi="Times New Roman" w:cs="Times New Roman"/>
          <w:sz w:val="20"/>
          <w:szCs w:val="20"/>
        </w:rPr>
        <w:t xml:space="preserve"> expression in CGGA</w:t>
      </w:r>
      <w:r w:rsidR="00D211AC" w:rsidRPr="00CE627F">
        <w:rPr>
          <w:rFonts w:ascii="Times New Roman" w:hAnsi="Times New Roman" w:cs="Times New Roman" w:hint="eastAsia"/>
          <w:sz w:val="20"/>
          <w:szCs w:val="20"/>
        </w:rPr>
        <w:t>693</w:t>
      </w:r>
      <w:r w:rsidRPr="00CE627F">
        <w:rPr>
          <w:rFonts w:ascii="Times New Roman" w:hAnsi="Times New Roman" w:cs="Times New Roman"/>
          <w:sz w:val="20"/>
          <w:szCs w:val="20"/>
        </w:rPr>
        <w:t xml:space="preserve"> cohort.</w:t>
      </w:r>
    </w:p>
    <w:p w14:paraId="3923DD38" w14:textId="59570AC6" w:rsidR="00A8083E" w:rsidRPr="007C4E44" w:rsidRDefault="00274BFE" w:rsidP="007C4E44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8941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2"/>
        <w:gridCol w:w="1270"/>
        <w:gridCol w:w="1530"/>
        <w:gridCol w:w="1132"/>
        <w:gridCol w:w="1189"/>
        <w:gridCol w:w="1938"/>
      </w:tblGrid>
      <w:tr w:rsidR="005301C0" w:rsidRPr="00327F5F" w14:paraId="56E11E2F" w14:textId="77777777" w:rsidTr="00C8475B">
        <w:trPr>
          <w:trHeight w:val="584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35E7F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Transcript ID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D0295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ak name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8DCCE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nnotation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B9A0A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tart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124E3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nd</w:t>
            </w:r>
          </w:p>
        </w:tc>
        <w:tc>
          <w:tcPr>
            <w:tcW w:w="193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0D53C" w14:textId="77777777" w:rsidR="005301C0" w:rsidRPr="005301C0" w:rsidRDefault="005301C0" w:rsidP="00530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Int(-10*1og10Pvalue)</w:t>
            </w:r>
          </w:p>
        </w:tc>
      </w:tr>
      <w:tr w:rsidR="005301C0" w:rsidRPr="00327F5F" w14:paraId="66C6ADEB" w14:textId="77777777" w:rsidTr="002E01CF">
        <w:trPr>
          <w:trHeight w:val="463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FE48B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393300.6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F5874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eak_258087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11735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Intron 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42784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3971375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CD5EF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3971524</w:t>
            </w:r>
          </w:p>
        </w:tc>
        <w:tc>
          <w:tcPr>
            <w:tcW w:w="193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809A4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2</w:t>
            </w:r>
          </w:p>
        </w:tc>
      </w:tr>
      <w:tr w:rsidR="005301C0" w:rsidRPr="00327F5F" w14:paraId="60C30509" w14:textId="77777777" w:rsidTr="002E01CF">
        <w:trPr>
          <w:trHeight w:val="385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B0C4D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3D073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eak_102450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08399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Intron 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56AC8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27897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E7191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28258</w:t>
            </w:r>
          </w:p>
        </w:tc>
        <w:tc>
          <w:tcPr>
            <w:tcW w:w="193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7ABB4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4</w:t>
            </w:r>
          </w:p>
        </w:tc>
      </w:tr>
      <w:tr w:rsidR="005301C0" w:rsidRPr="00327F5F" w14:paraId="1B8FACD1" w14:textId="77777777" w:rsidTr="002E01CF">
        <w:trPr>
          <w:trHeight w:val="391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512A5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91EC1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eak_356865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DB1A6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Intron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4F77B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01032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72325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01291</w:t>
            </w:r>
          </w:p>
        </w:tc>
        <w:tc>
          <w:tcPr>
            <w:tcW w:w="193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C06DB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9</w:t>
            </w:r>
          </w:p>
        </w:tc>
      </w:tr>
      <w:tr w:rsidR="005301C0" w:rsidRPr="00327F5F" w14:paraId="21A64244" w14:textId="77777777" w:rsidTr="002E01CF">
        <w:trPr>
          <w:trHeight w:val="397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59CAC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86F05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eak_274901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7C219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istal Intergenic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E042A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45998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272E2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46147</w:t>
            </w:r>
          </w:p>
        </w:tc>
        <w:tc>
          <w:tcPr>
            <w:tcW w:w="193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E27B5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1</w:t>
            </w:r>
          </w:p>
        </w:tc>
      </w:tr>
      <w:tr w:rsidR="005301C0" w:rsidRPr="00327F5F" w14:paraId="11B481D5" w14:textId="77777777" w:rsidTr="002E01CF">
        <w:trPr>
          <w:trHeight w:val="402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8F9C2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22CCA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eak_99013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D2CC3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istal Intergenic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AE41E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43466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E4458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43650</w:t>
            </w:r>
          </w:p>
        </w:tc>
        <w:tc>
          <w:tcPr>
            <w:tcW w:w="193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09799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5</w:t>
            </w:r>
          </w:p>
        </w:tc>
      </w:tr>
      <w:tr w:rsidR="005301C0" w:rsidRPr="00327F5F" w14:paraId="0775BF74" w14:textId="77777777" w:rsidTr="002E01CF">
        <w:trPr>
          <w:trHeight w:val="395"/>
        </w:trPr>
        <w:tc>
          <w:tcPr>
            <w:tcW w:w="188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5732A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27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FECBD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eak_91216</w:t>
            </w:r>
          </w:p>
        </w:tc>
        <w:tc>
          <w:tcPr>
            <w:tcW w:w="153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9BB9F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Distal Intergenic</w:t>
            </w:r>
          </w:p>
        </w:tc>
        <w:tc>
          <w:tcPr>
            <w:tcW w:w="11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F75A4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64067</w:t>
            </w:r>
          </w:p>
        </w:tc>
        <w:tc>
          <w:tcPr>
            <w:tcW w:w="118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0E05E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4064270</w:t>
            </w:r>
          </w:p>
        </w:tc>
        <w:tc>
          <w:tcPr>
            <w:tcW w:w="193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C58C1" w14:textId="77777777" w:rsidR="005301C0" w:rsidRPr="005301C0" w:rsidRDefault="005301C0" w:rsidP="005301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6</w:t>
            </w:r>
          </w:p>
        </w:tc>
      </w:tr>
    </w:tbl>
    <w:p w14:paraId="55B04DB9" w14:textId="25FCAEC9" w:rsidR="00A43E25" w:rsidRPr="008C29A8" w:rsidRDefault="00C8475B" w:rsidP="00C8475B">
      <w:pPr>
        <w:spacing w:beforeLines="50" w:before="156" w:afterLines="50" w:after="156"/>
        <w:ind w:firstLineChars="200" w:firstLine="402"/>
        <w:rPr>
          <w:rFonts w:ascii="Times New Roman" w:hAnsi="Times New Roman" w:cs="Times New Roman"/>
          <w:sz w:val="20"/>
          <w:szCs w:val="20"/>
        </w:rPr>
      </w:pPr>
      <w:r w:rsidRPr="008C29A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C29A8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8C29A8">
        <w:rPr>
          <w:rFonts w:ascii="Times New Roman" w:hAnsi="Times New Roman" w:cs="Times New Roman"/>
          <w:b/>
          <w:sz w:val="20"/>
          <w:szCs w:val="20"/>
        </w:rPr>
        <w:t>able S</w:t>
      </w:r>
      <w:r w:rsidR="007C4E44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8C29A8">
        <w:rPr>
          <w:rFonts w:ascii="Times New Roman" w:hAnsi="Times New Roman" w:cs="Times New Roman"/>
          <w:b/>
          <w:sz w:val="20"/>
          <w:szCs w:val="20"/>
        </w:rPr>
        <w:t>.</w:t>
      </w:r>
      <w:r w:rsidRPr="008C29A8">
        <w:rPr>
          <w:rFonts w:ascii="Times New Roman" w:hAnsi="Times New Roman" w:cs="Times New Roman" w:hint="eastAsia"/>
          <w:sz w:val="20"/>
          <w:szCs w:val="20"/>
        </w:rPr>
        <w:t xml:space="preserve"> Peaks information of SRF on the OLFML3 genome</w:t>
      </w:r>
      <w:r w:rsidR="008C29A8">
        <w:rPr>
          <w:rFonts w:ascii="Times New Roman" w:hAnsi="Times New Roman" w:cs="Times New Roman" w:hint="eastAsia"/>
          <w:sz w:val="20"/>
          <w:szCs w:val="20"/>
        </w:rPr>
        <w:t>.</w:t>
      </w:r>
    </w:p>
    <w:p w14:paraId="67A2A4D8" w14:textId="236797C3" w:rsidR="00CF2750" w:rsidRPr="00CF2750" w:rsidRDefault="00073084" w:rsidP="00CF2750">
      <w:pPr>
        <w:spacing w:afterLines="50" w:after="156"/>
        <w:jc w:val="center"/>
        <w:rPr>
          <w:rFonts w:ascii="Times New Roman" w:hAnsi="Times New Roman" w:cs="Times New Roman"/>
        </w:rPr>
      </w:pPr>
      <w:r w:rsidRPr="007A27AD">
        <w:rPr>
          <w:rFonts w:ascii="Times New Roman" w:hAnsi="Times New Roman" w:cs="Times New Roman"/>
          <w:sz w:val="20"/>
          <w:szCs w:val="20"/>
        </w:rPr>
        <w:fldChar w:fldCharType="begin"/>
      </w:r>
      <w:r w:rsidRPr="007A27AD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6F72D9">
        <w:rPr>
          <w:rFonts w:ascii="Times New Roman" w:hAnsi="Times New Roman" w:cs="Times New Roman"/>
          <w:sz w:val="20"/>
          <w:szCs w:val="20"/>
        </w:rPr>
        <w:instrText>Excel.Sheet.12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 xml:space="preserve"> D:\\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胶质瘤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\\prrx1\\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后期实验结果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\\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双荧光素酶实验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\\TGFB1-PRRX1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位点预测</w:instrText>
      </w:r>
      <w:r w:rsidR="006F72D9">
        <w:rPr>
          <w:rFonts w:ascii="Times New Roman" w:hAnsi="Times New Roman" w:cs="Times New Roman" w:hint="eastAsia"/>
          <w:sz w:val="20"/>
          <w:szCs w:val="20"/>
        </w:rPr>
        <w:instrText>.xlsx</w:instrText>
      </w:r>
      <w:r w:rsidR="006F72D9">
        <w:rPr>
          <w:rFonts w:ascii="Times New Roman" w:hAnsi="Times New Roman" w:cs="Times New Roman"/>
          <w:sz w:val="20"/>
          <w:szCs w:val="20"/>
        </w:rPr>
        <w:instrText xml:space="preserve"> PRRX1!R24C11:R43C16 </w:instrText>
      </w:r>
      <w:r w:rsidRPr="007A27AD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Pr="007A27AD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a7"/>
        <w:tblW w:w="852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857"/>
        <w:gridCol w:w="904"/>
        <w:gridCol w:w="1242"/>
        <w:gridCol w:w="830"/>
        <w:gridCol w:w="2318"/>
      </w:tblGrid>
      <w:tr w:rsidR="00F4144F" w:rsidRPr="006A376F" w14:paraId="02C1F3F1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659AEF39" w14:textId="77777777" w:rsidR="00CF2750" w:rsidRPr="006A376F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37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857" w:type="dxa"/>
            <w:noWrap/>
            <w:hideMark/>
          </w:tcPr>
          <w:p w14:paraId="03D8481C" w14:textId="77777777" w:rsidR="00CF2750" w:rsidRPr="006A376F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37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904" w:type="dxa"/>
            <w:noWrap/>
            <w:hideMark/>
          </w:tcPr>
          <w:p w14:paraId="1B530AF4" w14:textId="77777777" w:rsidR="00CF2750" w:rsidRPr="006A376F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37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1242" w:type="dxa"/>
            <w:noWrap/>
            <w:hideMark/>
          </w:tcPr>
          <w:p w14:paraId="5BD7EFA2" w14:textId="77777777" w:rsidR="00CF2750" w:rsidRPr="006A376F" w:rsidRDefault="00CF2750" w:rsidP="000526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37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830" w:type="dxa"/>
            <w:noWrap/>
            <w:hideMark/>
          </w:tcPr>
          <w:p w14:paraId="0610EE26" w14:textId="77777777" w:rsidR="00CF2750" w:rsidRPr="006A376F" w:rsidRDefault="00CF2750" w:rsidP="00CF27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37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nd</w:t>
            </w:r>
          </w:p>
        </w:tc>
        <w:tc>
          <w:tcPr>
            <w:tcW w:w="2318" w:type="dxa"/>
            <w:noWrap/>
            <w:hideMark/>
          </w:tcPr>
          <w:p w14:paraId="528CE88B" w14:textId="77777777" w:rsidR="00CF2750" w:rsidRPr="006A376F" w:rsidRDefault="00CF2750" w:rsidP="00CF27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37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FBs</w:t>
            </w:r>
          </w:p>
        </w:tc>
      </w:tr>
      <w:tr w:rsidR="00F4144F" w:rsidRPr="006A376F" w14:paraId="70CA9533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65B8170D" w14:textId="573D5528" w:rsidR="00042242" w:rsidRPr="006A376F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625937E6" w14:textId="73ADB16D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904" w:type="dxa"/>
            <w:noWrap/>
            <w:vAlign w:val="center"/>
            <w:hideMark/>
          </w:tcPr>
          <w:p w14:paraId="13C24BCC" w14:textId="4B0751A9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0</w:t>
            </w:r>
          </w:p>
        </w:tc>
        <w:tc>
          <w:tcPr>
            <w:tcW w:w="1242" w:type="dxa"/>
            <w:noWrap/>
            <w:vAlign w:val="center"/>
            <w:hideMark/>
          </w:tcPr>
          <w:p w14:paraId="1FE29166" w14:textId="6A958ED4" w:rsidR="00042242" w:rsidRPr="006A376F" w:rsidRDefault="00042242" w:rsidP="0005263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.830499</w:t>
            </w:r>
          </w:p>
        </w:tc>
        <w:tc>
          <w:tcPr>
            <w:tcW w:w="830" w:type="dxa"/>
            <w:noWrap/>
            <w:vAlign w:val="center"/>
            <w:hideMark/>
          </w:tcPr>
          <w:p w14:paraId="51F0CA0C" w14:textId="3850CAE7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2318" w:type="dxa"/>
            <w:noWrap/>
            <w:vAlign w:val="center"/>
            <w:hideMark/>
          </w:tcPr>
          <w:p w14:paraId="1D841FF4" w14:textId="40087D7F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cacaaccaaaaaaaggga</w:t>
            </w:r>
          </w:p>
        </w:tc>
      </w:tr>
      <w:tr w:rsidR="00F4144F" w:rsidRPr="006A376F" w14:paraId="15D5721E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26CAC342" w14:textId="6F98BB6C" w:rsidR="00042242" w:rsidRPr="006A376F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4BB18D06" w14:textId="6C285388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660</w:t>
            </w:r>
          </w:p>
        </w:tc>
        <w:tc>
          <w:tcPr>
            <w:tcW w:w="904" w:type="dxa"/>
            <w:noWrap/>
            <w:vAlign w:val="center"/>
            <w:hideMark/>
          </w:tcPr>
          <w:p w14:paraId="757BF50B" w14:textId="612241FC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677</w:t>
            </w:r>
          </w:p>
        </w:tc>
        <w:tc>
          <w:tcPr>
            <w:tcW w:w="1242" w:type="dxa"/>
            <w:noWrap/>
            <w:vAlign w:val="center"/>
            <w:hideMark/>
          </w:tcPr>
          <w:p w14:paraId="2F74AD58" w14:textId="26F0F206" w:rsidR="00042242" w:rsidRPr="006A376F" w:rsidRDefault="00042242" w:rsidP="0005263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.817116</w:t>
            </w:r>
          </w:p>
        </w:tc>
        <w:tc>
          <w:tcPr>
            <w:tcW w:w="830" w:type="dxa"/>
            <w:noWrap/>
            <w:vAlign w:val="center"/>
            <w:hideMark/>
          </w:tcPr>
          <w:p w14:paraId="2A2AD6AC" w14:textId="17FF0C08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318" w:type="dxa"/>
            <w:noWrap/>
            <w:vAlign w:val="center"/>
            <w:hideMark/>
          </w:tcPr>
          <w:p w14:paraId="487A45D2" w14:textId="00341E15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ctttcctaaaacaggaat</w:t>
            </w:r>
          </w:p>
        </w:tc>
      </w:tr>
      <w:tr w:rsidR="00F4144F" w:rsidRPr="006A376F" w14:paraId="7BC796BB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3887A0CC" w14:textId="2D0ADEB3" w:rsidR="00042242" w:rsidRPr="006A376F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463078EB" w14:textId="074A49A1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61</w:t>
            </w:r>
          </w:p>
        </w:tc>
        <w:tc>
          <w:tcPr>
            <w:tcW w:w="904" w:type="dxa"/>
            <w:noWrap/>
            <w:vAlign w:val="center"/>
            <w:hideMark/>
          </w:tcPr>
          <w:p w14:paraId="4C9B9BCC" w14:textId="0F1B9DB5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78</w:t>
            </w:r>
          </w:p>
        </w:tc>
        <w:tc>
          <w:tcPr>
            <w:tcW w:w="1242" w:type="dxa"/>
            <w:noWrap/>
            <w:vAlign w:val="center"/>
            <w:hideMark/>
          </w:tcPr>
          <w:p w14:paraId="08B4C571" w14:textId="79C6BD21" w:rsidR="00042242" w:rsidRPr="006A376F" w:rsidRDefault="00042242" w:rsidP="0005263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.815676</w:t>
            </w:r>
          </w:p>
        </w:tc>
        <w:tc>
          <w:tcPr>
            <w:tcW w:w="830" w:type="dxa"/>
            <w:noWrap/>
            <w:vAlign w:val="center"/>
            <w:hideMark/>
          </w:tcPr>
          <w:p w14:paraId="1A073BD9" w14:textId="1A454ECA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318" w:type="dxa"/>
            <w:noWrap/>
            <w:vAlign w:val="center"/>
            <w:hideMark/>
          </w:tcPr>
          <w:p w14:paraId="228FA55D" w14:textId="4D3D15F3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taatactaactatgggaa</w:t>
            </w:r>
          </w:p>
        </w:tc>
      </w:tr>
      <w:tr w:rsidR="00F4144F" w:rsidRPr="006A376F" w14:paraId="286C8DB5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32EE7BBF" w14:textId="5D916E3B" w:rsidR="00042242" w:rsidRPr="006A376F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020E12F3" w14:textId="76A6F2B4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09</w:t>
            </w:r>
          </w:p>
        </w:tc>
        <w:tc>
          <w:tcPr>
            <w:tcW w:w="904" w:type="dxa"/>
            <w:noWrap/>
            <w:vAlign w:val="center"/>
            <w:hideMark/>
          </w:tcPr>
          <w:p w14:paraId="70F9AF78" w14:textId="43402313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926</w:t>
            </w:r>
          </w:p>
        </w:tc>
        <w:tc>
          <w:tcPr>
            <w:tcW w:w="1242" w:type="dxa"/>
            <w:noWrap/>
            <w:vAlign w:val="center"/>
            <w:hideMark/>
          </w:tcPr>
          <w:p w14:paraId="35CD7B78" w14:textId="71AB947B" w:rsidR="00042242" w:rsidRPr="006A376F" w:rsidRDefault="00042242" w:rsidP="0005263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.81405</w:t>
            </w:r>
          </w:p>
        </w:tc>
        <w:tc>
          <w:tcPr>
            <w:tcW w:w="830" w:type="dxa"/>
            <w:noWrap/>
            <w:vAlign w:val="center"/>
            <w:hideMark/>
          </w:tcPr>
          <w:p w14:paraId="27067227" w14:textId="57CDDD44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2318" w:type="dxa"/>
            <w:noWrap/>
            <w:vAlign w:val="center"/>
            <w:hideMark/>
          </w:tcPr>
          <w:p w14:paraId="3D56078D" w14:textId="35A4F4A3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atatcccaactaaggctg</w:t>
            </w:r>
          </w:p>
        </w:tc>
      </w:tr>
      <w:tr w:rsidR="00F4144F" w:rsidRPr="006A376F" w14:paraId="1D540D2C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6785184A" w14:textId="125911F5" w:rsidR="00042242" w:rsidRPr="006A376F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6A37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7801D048" w14:textId="5BDF181C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63</w:t>
            </w:r>
          </w:p>
        </w:tc>
        <w:tc>
          <w:tcPr>
            <w:tcW w:w="904" w:type="dxa"/>
            <w:noWrap/>
            <w:vAlign w:val="center"/>
            <w:hideMark/>
          </w:tcPr>
          <w:p w14:paraId="78A04E97" w14:textId="061FCADC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80</w:t>
            </w:r>
          </w:p>
        </w:tc>
        <w:tc>
          <w:tcPr>
            <w:tcW w:w="1242" w:type="dxa"/>
            <w:noWrap/>
            <w:vAlign w:val="center"/>
            <w:hideMark/>
          </w:tcPr>
          <w:p w14:paraId="38F4018C" w14:textId="744E49CC" w:rsidR="00042242" w:rsidRPr="006A376F" w:rsidRDefault="00042242" w:rsidP="0005263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.808621</w:t>
            </w:r>
          </w:p>
        </w:tc>
        <w:tc>
          <w:tcPr>
            <w:tcW w:w="830" w:type="dxa"/>
            <w:noWrap/>
            <w:vAlign w:val="center"/>
            <w:hideMark/>
          </w:tcPr>
          <w:p w14:paraId="03EC3A18" w14:textId="2E18498C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+</w:t>
            </w:r>
          </w:p>
        </w:tc>
        <w:tc>
          <w:tcPr>
            <w:tcW w:w="2318" w:type="dxa"/>
            <w:noWrap/>
            <w:vAlign w:val="center"/>
            <w:hideMark/>
          </w:tcPr>
          <w:p w14:paraId="187D6338" w14:textId="74357976" w:rsidR="00042242" w:rsidRPr="006A376F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33E9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ttctacataatatggtaa</w:t>
            </w:r>
          </w:p>
        </w:tc>
      </w:tr>
      <w:tr w:rsidR="00F4144F" w:rsidRPr="006A376F" w14:paraId="4A0F5666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3C8A22CE" w14:textId="2B8EECBE" w:rsidR="00042242" w:rsidRPr="00837D40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837D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837D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1A66202A" w14:textId="3932DE61" w:rsidR="00042242" w:rsidRPr="00837D40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65</w:t>
            </w:r>
          </w:p>
        </w:tc>
        <w:tc>
          <w:tcPr>
            <w:tcW w:w="904" w:type="dxa"/>
            <w:noWrap/>
            <w:vAlign w:val="center"/>
            <w:hideMark/>
          </w:tcPr>
          <w:p w14:paraId="5AECB13D" w14:textId="3C91F1BB" w:rsidR="00042242" w:rsidRPr="00837D40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82</w:t>
            </w:r>
          </w:p>
        </w:tc>
        <w:tc>
          <w:tcPr>
            <w:tcW w:w="1242" w:type="dxa"/>
            <w:noWrap/>
            <w:vAlign w:val="center"/>
            <w:hideMark/>
          </w:tcPr>
          <w:p w14:paraId="45586406" w14:textId="0500D4E1" w:rsidR="00042242" w:rsidRPr="00837D40" w:rsidRDefault="00042242" w:rsidP="0005263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.806758</w:t>
            </w:r>
          </w:p>
        </w:tc>
        <w:tc>
          <w:tcPr>
            <w:tcW w:w="830" w:type="dxa"/>
            <w:noWrap/>
            <w:vAlign w:val="center"/>
            <w:hideMark/>
          </w:tcPr>
          <w:p w14:paraId="6B02257A" w14:textId="11C33AFF" w:rsidR="00042242" w:rsidRPr="00837D40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2318" w:type="dxa"/>
            <w:noWrap/>
            <w:vAlign w:val="center"/>
            <w:hideMark/>
          </w:tcPr>
          <w:p w14:paraId="4C64975B" w14:textId="7F5B3C7E" w:rsidR="00042242" w:rsidRPr="00837D40" w:rsidRDefault="00042242" w:rsidP="0004224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ttttaccatattatgtag</w:t>
            </w:r>
          </w:p>
        </w:tc>
      </w:tr>
      <w:tr w:rsidR="00F4144F" w:rsidRPr="006A376F" w14:paraId="1518DAD0" w14:textId="77777777" w:rsidTr="00026218">
        <w:trPr>
          <w:divId w:val="150758633"/>
          <w:trHeight w:val="340"/>
          <w:jc w:val="center"/>
        </w:trPr>
        <w:tc>
          <w:tcPr>
            <w:tcW w:w="2371" w:type="dxa"/>
            <w:noWrap/>
            <w:hideMark/>
          </w:tcPr>
          <w:p w14:paraId="497266D0" w14:textId="65F58FC9" w:rsidR="00042242" w:rsidRPr="00837D40" w:rsidRDefault="00F4144F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FML3</w:t>
            </w:r>
            <w:r w:rsidR="00042242" w:rsidRPr="00837D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|</w:t>
            </w:r>
            <w:r w:rsidRPr="00837D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20190.5</w:t>
            </w:r>
          </w:p>
        </w:tc>
        <w:tc>
          <w:tcPr>
            <w:tcW w:w="857" w:type="dxa"/>
            <w:noWrap/>
            <w:vAlign w:val="center"/>
            <w:hideMark/>
          </w:tcPr>
          <w:p w14:paraId="44DF18A6" w14:textId="1DF85107" w:rsidR="00042242" w:rsidRPr="00837D40" w:rsidRDefault="00042242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904" w:type="dxa"/>
            <w:noWrap/>
            <w:vAlign w:val="center"/>
            <w:hideMark/>
          </w:tcPr>
          <w:p w14:paraId="3DC15F0A" w14:textId="261C7F8D" w:rsidR="00042242" w:rsidRPr="00837D40" w:rsidRDefault="00042242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242" w:type="dxa"/>
            <w:noWrap/>
            <w:vAlign w:val="center"/>
            <w:hideMark/>
          </w:tcPr>
          <w:p w14:paraId="3E67C817" w14:textId="17C74295" w:rsidR="00042242" w:rsidRPr="00837D40" w:rsidRDefault="00042242" w:rsidP="000526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01559</w:t>
            </w:r>
          </w:p>
        </w:tc>
        <w:tc>
          <w:tcPr>
            <w:tcW w:w="830" w:type="dxa"/>
            <w:noWrap/>
            <w:vAlign w:val="center"/>
            <w:hideMark/>
          </w:tcPr>
          <w:p w14:paraId="2E7402CF" w14:textId="65C2B211" w:rsidR="00042242" w:rsidRPr="00837D40" w:rsidRDefault="00042242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18" w:type="dxa"/>
            <w:noWrap/>
            <w:vAlign w:val="center"/>
            <w:hideMark/>
          </w:tcPr>
          <w:p w14:paraId="339C7A9E" w14:textId="50883138" w:rsidR="00042242" w:rsidRPr="00837D40" w:rsidRDefault="00042242" w:rsidP="000422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7D40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acaaccaaaaaaagggag</w:t>
            </w:r>
          </w:p>
        </w:tc>
      </w:tr>
    </w:tbl>
    <w:p w14:paraId="1655EAC4" w14:textId="091066A7" w:rsidR="00073084" w:rsidRPr="00CA55E9" w:rsidRDefault="00073084" w:rsidP="00C8475B">
      <w:pPr>
        <w:spacing w:beforeLines="50" w:before="156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7A27AD">
        <w:rPr>
          <w:rFonts w:ascii="Times New Roman" w:hAnsi="Times New Roman" w:cs="Times New Roman"/>
          <w:sz w:val="20"/>
          <w:szCs w:val="20"/>
        </w:rPr>
        <w:fldChar w:fldCharType="end"/>
      </w:r>
      <w:r w:rsidR="00C8475B" w:rsidRPr="00CA55E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8475B" w:rsidRPr="00CA55E9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C8475B" w:rsidRPr="00CA55E9">
        <w:rPr>
          <w:rFonts w:ascii="Times New Roman" w:hAnsi="Times New Roman" w:cs="Times New Roman"/>
          <w:b/>
          <w:sz w:val="20"/>
          <w:szCs w:val="20"/>
        </w:rPr>
        <w:t>able S</w:t>
      </w:r>
      <w:r w:rsidR="007C4E44" w:rsidRPr="00CA55E9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C8475B" w:rsidRPr="00CA55E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8475B" w:rsidRPr="00CA55E9">
        <w:rPr>
          <w:rFonts w:ascii="Times New Roman" w:hAnsi="Times New Roman" w:cs="Times New Roman" w:hint="eastAsia"/>
          <w:sz w:val="20"/>
          <w:szCs w:val="20"/>
        </w:rPr>
        <w:t xml:space="preserve">Potential binding sites of SRF in </w:t>
      </w:r>
      <w:r w:rsidR="00C8475B" w:rsidRPr="00CA55E9">
        <w:rPr>
          <w:rFonts w:ascii="Times" w:eastAsia="宋体" w:hAnsi="Times" w:cs="Calibri" w:hint="eastAsia"/>
          <w:bCs/>
          <w:kern w:val="0"/>
          <w:sz w:val="20"/>
          <w:szCs w:val="20"/>
        </w:rPr>
        <w:t>OLFML3 promoter</w:t>
      </w:r>
      <w:r w:rsidR="008C29A8" w:rsidRPr="00CA55E9">
        <w:rPr>
          <w:rFonts w:ascii="Times" w:eastAsia="宋体" w:hAnsi="Times" w:cs="Calibri" w:hint="eastAsia"/>
          <w:bCs/>
          <w:kern w:val="0"/>
          <w:sz w:val="20"/>
          <w:szCs w:val="20"/>
        </w:rPr>
        <w:t>.</w:t>
      </w:r>
    </w:p>
    <w:p w14:paraId="09E48D2F" w14:textId="49C15638" w:rsidR="00F73A41" w:rsidRPr="007257A5" w:rsidRDefault="00F73A41" w:rsidP="00F925BF">
      <w:pPr>
        <w:spacing w:afterLines="50" w:after="156"/>
        <w:ind w:firstLineChars="196" w:firstLine="413"/>
        <w:rPr>
          <w:rFonts w:ascii="Times New Roman" w:hAnsi="Times New Roman" w:cs="Times New Roman"/>
          <w:b/>
        </w:rPr>
      </w:pPr>
    </w:p>
    <w:tbl>
      <w:tblPr>
        <w:tblW w:w="89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4"/>
        <w:gridCol w:w="1330"/>
        <w:gridCol w:w="1346"/>
        <w:gridCol w:w="1062"/>
        <w:gridCol w:w="1085"/>
        <w:gridCol w:w="2294"/>
      </w:tblGrid>
      <w:tr w:rsidR="00FA21D0" w:rsidRPr="00327F5F" w14:paraId="4007DF95" w14:textId="77777777" w:rsidTr="002E01CF">
        <w:trPr>
          <w:trHeight w:val="437"/>
        </w:trPr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90471" w14:textId="77777777" w:rsidR="00F73A41" w:rsidRPr="005301C0" w:rsidRDefault="00F73A41" w:rsidP="004B5A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ranscript ID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C17A7" w14:textId="77777777" w:rsidR="00F73A41" w:rsidRPr="005301C0" w:rsidRDefault="00F73A41" w:rsidP="004B5A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ak name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428C7" w14:textId="77777777" w:rsidR="00F73A41" w:rsidRPr="005301C0" w:rsidRDefault="00F73A41" w:rsidP="004B5A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nnotation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D1C3B" w14:textId="77777777" w:rsidR="00F73A41" w:rsidRPr="005301C0" w:rsidRDefault="00F73A41" w:rsidP="004B5A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tart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0D747" w14:textId="77777777" w:rsidR="00F73A41" w:rsidRPr="005301C0" w:rsidRDefault="00F73A41" w:rsidP="004B5A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nd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FA272" w14:textId="0D8BD073" w:rsidR="00F73A41" w:rsidRPr="005301C0" w:rsidRDefault="00F73A41" w:rsidP="004B5A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01C0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Int(-10*1og10Pvalue)</w:t>
            </w:r>
          </w:p>
        </w:tc>
      </w:tr>
      <w:tr w:rsidR="00FA21D0" w:rsidRPr="00327F5F" w14:paraId="5B1EED93" w14:textId="77777777" w:rsidTr="002E01CF">
        <w:trPr>
          <w:trHeight w:val="323"/>
        </w:trPr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7FE41" w14:textId="7777777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20E74" w14:textId="0C1A2358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eak_21172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1684E" w14:textId="7777777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Intron 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B7551" w14:textId="382821A5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401614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07D5E" w14:textId="6981215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4016818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649EC" w14:textId="2C43F2DE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  <w:r w:rsidR="009E612D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</w:tr>
      <w:tr w:rsidR="00FA21D0" w:rsidRPr="00327F5F" w14:paraId="614A6633" w14:textId="77777777" w:rsidTr="002E01CF">
        <w:trPr>
          <w:trHeight w:val="386"/>
        </w:trPr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D1092" w14:textId="7777777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187A8" w14:textId="359C4D30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eak_88178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E10F8" w14:textId="7777777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Intron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DEB3B" w14:textId="602C353A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402539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64147" w14:textId="19ABDC69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4026048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30A99" w14:textId="569CD9AE" w:rsidR="00FA21D0" w:rsidRPr="005301C0" w:rsidRDefault="009E612D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</w:tr>
      <w:tr w:rsidR="00FA21D0" w:rsidRPr="00327F5F" w14:paraId="3F32CA4F" w14:textId="77777777" w:rsidTr="002E01CF">
        <w:trPr>
          <w:trHeight w:val="407"/>
        </w:trPr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F8B77" w14:textId="7777777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7F5F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633022.1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6455F" w14:textId="5B2E227B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eak_103649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03224" w14:textId="6EF6C3F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Exon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066BE" w14:textId="5743E512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4034892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274CB" w14:textId="5D6810BD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4035335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76D8E" w14:textId="0F9A7D67" w:rsidR="00FA21D0" w:rsidRPr="005301C0" w:rsidRDefault="009E612D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4</w:t>
            </w:r>
          </w:p>
        </w:tc>
      </w:tr>
      <w:tr w:rsidR="00FA21D0" w:rsidRPr="00327F5F" w14:paraId="051C4F20" w14:textId="77777777" w:rsidTr="002E01CF">
        <w:trPr>
          <w:trHeight w:val="385"/>
        </w:trPr>
        <w:tc>
          <w:tcPr>
            <w:tcW w:w="18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81DDB" w14:textId="2DD42456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A5585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ENST00000393300.6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E1646" w14:textId="1F94B3F0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eak_50438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972B7" w14:textId="34B21A7F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868CD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Promoter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≤</w:t>
            </w:r>
            <w:r w:rsidRPr="00F868CD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kb)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2B6E9" w14:textId="40DA2207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397850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00014" w14:textId="321B7569" w:rsidR="00FA21D0" w:rsidRPr="005301C0" w:rsidRDefault="00FA21D0" w:rsidP="00FA21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FA21D0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13978866</w:t>
            </w:r>
          </w:p>
        </w:tc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FEDA3" w14:textId="618EE213" w:rsidR="00FA21D0" w:rsidRPr="005301C0" w:rsidRDefault="009E612D" w:rsidP="00FA21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5</w:t>
            </w:r>
          </w:p>
        </w:tc>
      </w:tr>
    </w:tbl>
    <w:p w14:paraId="2B7D2BBF" w14:textId="670968A9" w:rsidR="00F925BF" w:rsidRPr="00033154" w:rsidRDefault="00F925BF" w:rsidP="00033154">
      <w:pPr>
        <w:spacing w:beforeLines="50" w:before="156" w:afterLines="50" w:after="156"/>
        <w:ind w:firstLineChars="196" w:firstLine="394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3315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033154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033154">
        <w:rPr>
          <w:rFonts w:ascii="Times New Roman" w:hAnsi="Times New Roman" w:cs="Times New Roman"/>
          <w:b/>
          <w:sz w:val="20"/>
          <w:szCs w:val="20"/>
        </w:rPr>
        <w:t>able S</w:t>
      </w:r>
      <w:r w:rsidR="007C4E44">
        <w:rPr>
          <w:rFonts w:ascii="Times New Roman" w:hAnsi="Times New Roman" w:cs="Times New Roman" w:hint="eastAsia"/>
          <w:b/>
          <w:sz w:val="20"/>
          <w:szCs w:val="20"/>
        </w:rPr>
        <w:t>7</w:t>
      </w:r>
      <w:r w:rsidRPr="00033154">
        <w:rPr>
          <w:rFonts w:ascii="Times New Roman" w:hAnsi="Times New Roman" w:cs="Times New Roman"/>
          <w:b/>
          <w:sz w:val="20"/>
          <w:szCs w:val="20"/>
        </w:rPr>
        <w:t>.</w:t>
      </w:r>
      <w:r w:rsidRPr="00033154">
        <w:rPr>
          <w:rFonts w:ascii="Times New Roman" w:hAnsi="Times New Roman" w:cs="Times New Roman" w:hint="eastAsia"/>
          <w:sz w:val="20"/>
          <w:szCs w:val="20"/>
        </w:rPr>
        <w:t xml:space="preserve"> Peaks information of H3K27ac on the OLFML3 genome.</w:t>
      </w:r>
    </w:p>
    <w:p w14:paraId="52FD7766" w14:textId="65EF6185" w:rsidR="00F925BF" w:rsidRDefault="00F925BF">
      <w:r>
        <w:br w:type="page"/>
      </w:r>
    </w:p>
    <w:tbl>
      <w:tblPr>
        <w:tblW w:w="8941" w:type="dxa"/>
        <w:tblLook w:val="04A0" w:firstRow="1" w:lastRow="0" w:firstColumn="1" w:lastColumn="0" w:noHBand="0" w:noVBand="1"/>
      </w:tblPr>
      <w:tblGrid>
        <w:gridCol w:w="8941"/>
      </w:tblGrid>
      <w:tr w:rsidR="00FA21D0" w:rsidRPr="00FA21D0" w14:paraId="58360E61" w14:textId="77777777" w:rsidTr="00FA21D0">
        <w:trPr>
          <w:trHeight w:val="28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C38F" w14:textId="211C3A83" w:rsidR="00FA21D0" w:rsidRPr="00FA21D0" w:rsidRDefault="00FA21D0" w:rsidP="00FA21D0">
            <w:pPr>
              <w:widowControl/>
              <w:jc w:val="left"/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</w:pPr>
          </w:p>
        </w:tc>
      </w:tr>
    </w:tbl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1838"/>
        <w:gridCol w:w="1480"/>
        <w:gridCol w:w="89"/>
        <w:gridCol w:w="1570"/>
        <w:gridCol w:w="1659"/>
        <w:gridCol w:w="1660"/>
      </w:tblGrid>
      <w:tr w:rsidR="004F7397" w:rsidRPr="004F7397" w14:paraId="1DA877B7" w14:textId="77777777" w:rsidTr="004F7397">
        <w:tc>
          <w:tcPr>
            <w:tcW w:w="1838" w:type="dxa"/>
            <w:vMerge w:val="restart"/>
            <w:tcBorders>
              <w:left w:val="nil"/>
            </w:tcBorders>
          </w:tcPr>
          <w:p w14:paraId="68304912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9" w:type="dxa"/>
            <w:gridSpan w:val="3"/>
          </w:tcPr>
          <w:p w14:paraId="1F701FF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SRF (P11831)</w:t>
            </w:r>
          </w:p>
        </w:tc>
        <w:tc>
          <w:tcPr>
            <w:tcW w:w="3319" w:type="dxa"/>
            <w:gridSpan w:val="2"/>
            <w:tcBorders>
              <w:right w:val="nil"/>
            </w:tcBorders>
          </w:tcPr>
          <w:p w14:paraId="2B880EB1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P54nrb (Q15233)</w:t>
            </w:r>
          </w:p>
        </w:tc>
      </w:tr>
      <w:tr w:rsidR="004F7397" w:rsidRPr="004F7397" w14:paraId="1AAB9502" w14:textId="77777777" w:rsidTr="004F7397">
        <w:tc>
          <w:tcPr>
            <w:tcW w:w="1838" w:type="dxa"/>
            <w:vMerge/>
            <w:tcBorders>
              <w:left w:val="nil"/>
            </w:tcBorders>
          </w:tcPr>
          <w:p w14:paraId="6305720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62F492D7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PS-self score</w:t>
            </w:r>
          </w:p>
        </w:tc>
        <w:tc>
          <w:tcPr>
            <w:tcW w:w="1659" w:type="dxa"/>
            <w:gridSpan w:val="2"/>
          </w:tcPr>
          <w:p w14:paraId="5BB23E8F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PS-part score</w:t>
            </w:r>
          </w:p>
        </w:tc>
        <w:tc>
          <w:tcPr>
            <w:tcW w:w="1659" w:type="dxa"/>
          </w:tcPr>
          <w:p w14:paraId="6016E8D6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PS-self score</w:t>
            </w:r>
          </w:p>
        </w:tc>
        <w:tc>
          <w:tcPr>
            <w:tcW w:w="1660" w:type="dxa"/>
            <w:tcBorders>
              <w:right w:val="nil"/>
            </w:tcBorders>
          </w:tcPr>
          <w:p w14:paraId="69EF415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PS-part score</w:t>
            </w:r>
          </w:p>
        </w:tc>
      </w:tr>
      <w:tr w:rsidR="004F7397" w:rsidRPr="004F7397" w14:paraId="763EAD7A" w14:textId="77777777" w:rsidTr="004F7397">
        <w:tc>
          <w:tcPr>
            <w:tcW w:w="1838" w:type="dxa"/>
            <w:tcBorders>
              <w:left w:val="nil"/>
            </w:tcBorders>
          </w:tcPr>
          <w:p w14:paraId="438029BF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Score (8 feature)</w:t>
            </w:r>
          </w:p>
        </w:tc>
        <w:tc>
          <w:tcPr>
            <w:tcW w:w="1480" w:type="dxa"/>
          </w:tcPr>
          <w:p w14:paraId="26CE4AD2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659" w:type="dxa"/>
            <w:gridSpan w:val="2"/>
          </w:tcPr>
          <w:p w14:paraId="53192A3D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659" w:type="dxa"/>
          </w:tcPr>
          <w:p w14:paraId="077638BC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660" w:type="dxa"/>
            <w:tcBorders>
              <w:right w:val="nil"/>
            </w:tcBorders>
          </w:tcPr>
          <w:p w14:paraId="5D6B3E37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04</w:t>
            </w:r>
          </w:p>
        </w:tc>
      </w:tr>
      <w:tr w:rsidR="004F7397" w:rsidRPr="004F7397" w14:paraId="70D6C967" w14:textId="77777777" w:rsidTr="004F7397">
        <w:tc>
          <w:tcPr>
            <w:tcW w:w="1838" w:type="dxa"/>
            <w:tcBorders>
              <w:left w:val="nil"/>
            </w:tcBorders>
          </w:tcPr>
          <w:p w14:paraId="5D9217E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Rank (8 feature)</w:t>
            </w:r>
          </w:p>
        </w:tc>
        <w:tc>
          <w:tcPr>
            <w:tcW w:w="1480" w:type="dxa"/>
          </w:tcPr>
          <w:p w14:paraId="48ACF3F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659" w:type="dxa"/>
            <w:gridSpan w:val="2"/>
          </w:tcPr>
          <w:p w14:paraId="2E18BAF4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659" w:type="dxa"/>
          </w:tcPr>
          <w:p w14:paraId="05C8E32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660" w:type="dxa"/>
            <w:tcBorders>
              <w:right w:val="nil"/>
            </w:tcBorders>
          </w:tcPr>
          <w:p w14:paraId="06BF3812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99</w:t>
            </w:r>
          </w:p>
        </w:tc>
      </w:tr>
      <w:tr w:rsidR="004F7397" w:rsidRPr="004F7397" w14:paraId="3822ED0E" w14:textId="77777777" w:rsidTr="004F7397">
        <w:tc>
          <w:tcPr>
            <w:tcW w:w="1838" w:type="dxa"/>
            <w:tcBorders>
              <w:left w:val="nil"/>
            </w:tcBorders>
          </w:tcPr>
          <w:p w14:paraId="7AF95D77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Score (10 feature)</w:t>
            </w:r>
          </w:p>
        </w:tc>
        <w:tc>
          <w:tcPr>
            <w:tcW w:w="1480" w:type="dxa"/>
          </w:tcPr>
          <w:p w14:paraId="4B83918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659" w:type="dxa"/>
            <w:gridSpan w:val="2"/>
          </w:tcPr>
          <w:p w14:paraId="11737051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659" w:type="dxa"/>
          </w:tcPr>
          <w:p w14:paraId="14A89FB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660" w:type="dxa"/>
            <w:tcBorders>
              <w:right w:val="nil"/>
            </w:tcBorders>
          </w:tcPr>
          <w:p w14:paraId="240392C9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886</w:t>
            </w:r>
          </w:p>
        </w:tc>
      </w:tr>
      <w:tr w:rsidR="004F7397" w:rsidRPr="004F7397" w14:paraId="7D46A2DB" w14:textId="77777777" w:rsidTr="004F7397">
        <w:tc>
          <w:tcPr>
            <w:tcW w:w="1838" w:type="dxa"/>
            <w:tcBorders>
              <w:left w:val="nil"/>
            </w:tcBorders>
          </w:tcPr>
          <w:p w14:paraId="2EED093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Rank (10 feature)</w:t>
            </w:r>
          </w:p>
        </w:tc>
        <w:tc>
          <w:tcPr>
            <w:tcW w:w="1480" w:type="dxa"/>
          </w:tcPr>
          <w:p w14:paraId="5687D96D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659" w:type="dxa"/>
            <w:gridSpan w:val="2"/>
          </w:tcPr>
          <w:p w14:paraId="34ACFEE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659" w:type="dxa"/>
          </w:tcPr>
          <w:p w14:paraId="6BBB57ED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660" w:type="dxa"/>
            <w:tcBorders>
              <w:right w:val="nil"/>
            </w:tcBorders>
          </w:tcPr>
          <w:p w14:paraId="0D291CE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67</w:t>
            </w:r>
          </w:p>
        </w:tc>
      </w:tr>
      <w:tr w:rsidR="004F7397" w:rsidRPr="004F7397" w14:paraId="6925C96F" w14:textId="77777777" w:rsidTr="004F7397">
        <w:tc>
          <w:tcPr>
            <w:tcW w:w="1838" w:type="dxa"/>
            <w:vMerge w:val="restart"/>
            <w:tcBorders>
              <w:left w:val="nil"/>
            </w:tcBorders>
          </w:tcPr>
          <w:p w14:paraId="19E29CB4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9" w:type="dxa"/>
            <w:gridSpan w:val="3"/>
          </w:tcPr>
          <w:p w14:paraId="25A263A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SRF (P11831)</w:t>
            </w:r>
          </w:p>
        </w:tc>
        <w:tc>
          <w:tcPr>
            <w:tcW w:w="3319" w:type="dxa"/>
            <w:gridSpan w:val="2"/>
            <w:tcBorders>
              <w:right w:val="nil"/>
            </w:tcBorders>
          </w:tcPr>
          <w:p w14:paraId="61D5FBB2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P54nrb (Q15233)</w:t>
            </w:r>
          </w:p>
        </w:tc>
      </w:tr>
      <w:tr w:rsidR="004F7397" w:rsidRPr="004F7397" w14:paraId="0F921ACE" w14:textId="77777777" w:rsidTr="004F7397">
        <w:tc>
          <w:tcPr>
            <w:tcW w:w="1838" w:type="dxa"/>
            <w:vMerge/>
            <w:tcBorders>
              <w:left w:val="nil"/>
            </w:tcBorders>
          </w:tcPr>
          <w:p w14:paraId="69AD8522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gridSpan w:val="2"/>
          </w:tcPr>
          <w:p w14:paraId="40D95313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570" w:type="dxa"/>
          </w:tcPr>
          <w:p w14:paraId="6C54E50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1659" w:type="dxa"/>
          </w:tcPr>
          <w:p w14:paraId="0FE42C2C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660" w:type="dxa"/>
            <w:tcBorders>
              <w:right w:val="nil"/>
            </w:tcBorders>
          </w:tcPr>
          <w:p w14:paraId="3F7F3E9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397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</w:tr>
      <w:tr w:rsidR="004F7397" w:rsidRPr="004F7397" w14:paraId="5313C974" w14:textId="77777777" w:rsidTr="004F7397">
        <w:tc>
          <w:tcPr>
            <w:tcW w:w="1838" w:type="dxa"/>
            <w:tcBorders>
              <w:left w:val="nil"/>
            </w:tcBorders>
          </w:tcPr>
          <w:p w14:paraId="731AF76C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CatGRANULE</w:t>
            </w:r>
          </w:p>
        </w:tc>
        <w:tc>
          <w:tcPr>
            <w:tcW w:w="1569" w:type="dxa"/>
            <w:gridSpan w:val="2"/>
          </w:tcPr>
          <w:p w14:paraId="6C92D8FA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570" w:type="dxa"/>
          </w:tcPr>
          <w:p w14:paraId="589ADAA4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659" w:type="dxa"/>
          </w:tcPr>
          <w:p w14:paraId="47C2AE1A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660" w:type="dxa"/>
            <w:tcBorders>
              <w:right w:val="nil"/>
            </w:tcBorders>
          </w:tcPr>
          <w:p w14:paraId="129E0433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796</w:t>
            </w:r>
          </w:p>
        </w:tc>
      </w:tr>
      <w:tr w:rsidR="004F7397" w:rsidRPr="004F7397" w14:paraId="4E463F17" w14:textId="77777777" w:rsidTr="004F7397">
        <w:tc>
          <w:tcPr>
            <w:tcW w:w="1838" w:type="dxa"/>
            <w:tcBorders>
              <w:left w:val="nil"/>
            </w:tcBorders>
          </w:tcPr>
          <w:p w14:paraId="3924586F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PLAAC</w:t>
            </w:r>
          </w:p>
        </w:tc>
        <w:tc>
          <w:tcPr>
            <w:tcW w:w="1569" w:type="dxa"/>
            <w:gridSpan w:val="2"/>
          </w:tcPr>
          <w:p w14:paraId="42616660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70" w:type="dxa"/>
          </w:tcPr>
          <w:p w14:paraId="2DA158BA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659" w:type="dxa"/>
          </w:tcPr>
          <w:p w14:paraId="21D5A7F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660" w:type="dxa"/>
            <w:tcBorders>
              <w:right w:val="nil"/>
            </w:tcBorders>
          </w:tcPr>
          <w:p w14:paraId="1C99AB1D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76</w:t>
            </w:r>
          </w:p>
        </w:tc>
      </w:tr>
      <w:tr w:rsidR="004F7397" w:rsidRPr="004F7397" w14:paraId="6D342522" w14:textId="77777777" w:rsidTr="004F7397">
        <w:tc>
          <w:tcPr>
            <w:tcW w:w="1838" w:type="dxa"/>
            <w:tcBorders>
              <w:left w:val="nil"/>
            </w:tcBorders>
          </w:tcPr>
          <w:p w14:paraId="77EF4119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Pscore</w:t>
            </w:r>
          </w:p>
        </w:tc>
        <w:tc>
          <w:tcPr>
            <w:tcW w:w="1569" w:type="dxa"/>
            <w:gridSpan w:val="2"/>
          </w:tcPr>
          <w:p w14:paraId="30A163E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3.760</w:t>
            </w:r>
          </w:p>
        </w:tc>
        <w:tc>
          <w:tcPr>
            <w:tcW w:w="1570" w:type="dxa"/>
          </w:tcPr>
          <w:p w14:paraId="3A836113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659" w:type="dxa"/>
          </w:tcPr>
          <w:p w14:paraId="5D2FF7E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660" w:type="dxa"/>
            <w:tcBorders>
              <w:right w:val="nil"/>
            </w:tcBorders>
          </w:tcPr>
          <w:p w14:paraId="14466F9A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95</w:t>
            </w:r>
          </w:p>
        </w:tc>
      </w:tr>
      <w:tr w:rsidR="004F7397" w:rsidRPr="004F7397" w14:paraId="3CB58A40" w14:textId="77777777" w:rsidTr="004F7397">
        <w:tc>
          <w:tcPr>
            <w:tcW w:w="1838" w:type="dxa"/>
            <w:tcBorders>
              <w:left w:val="nil"/>
            </w:tcBorders>
          </w:tcPr>
          <w:p w14:paraId="0481806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ESpritz (DisProt)</w:t>
            </w:r>
          </w:p>
        </w:tc>
        <w:tc>
          <w:tcPr>
            <w:tcW w:w="1569" w:type="dxa"/>
            <w:gridSpan w:val="2"/>
          </w:tcPr>
          <w:p w14:paraId="77282E1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570" w:type="dxa"/>
          </w:tcPr>
          <w:p w14:paraId="5B7DCC93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659" w:type="dxa"/>
          </w:tcPr>
          <w:p w14:paraId="041E0C8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660" w:type="dxa"/>
            <w:tcBorders>
              <w:right w:val="nil"/>
            </w:tcBorders>
          </w:tcPr>
          <w:p w14:paraId="0FD36AD1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804</w:t>
            </w:r>
          </w:p>
        </w:tc>
      </w:tr>
      <w:tr w:rsidR="004F7397" w:rsidRPr="004F7397" w14:paraId="25B54B1B" w14:textId="77777777" w:rsidTr="004F7397">
        <w:tc>
          <w:tcPr>
            <w:tcW w:w="1838" w:type="dxa"/>
            <w:tcBorders>
              <w:left w:val="nil"/>
            </w:tcBorders>
          </w:tcPr>
          <w:p w14:paraId="1B85872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Hydropathy</w:t>
            </w:r>
          </w:p>
        </w:tc>
        <w:tc>
          <w:tcPr>
            <w:tcW w:w="1569" w:type="dxa"/>
            <w:gridSpan w:val="2"/>
          </w:tcPr>
          <w:p w14:paraId="6C9F9F96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570" w:type="dxa"/>
          </w:tcPr>
          <w:p w14:paraId="42BA4051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659" w:type="dxa"/>
          </w:tcPr>
          <w:p w14:paraId="7E4242F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660" w:type="dxa"/>
            <w:tcBorders>
              <w:right w:val="nil"/>
            </w:tcBorders>
          </w:tcPr>
          <w:p w14:paraId="4F0FA18C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45</w:t>
            </w:r>
          </w:p>
        </w:tc>
      </w:tr>
      <w:tr w:rsidR="004F7397" w:rsidRPr="004F7397" w14:paraId="73C66548" w14:textId="77777777" w:rsidTr="004F7397">
        <w:tc>
          <w:tcPr>
            <w:tcW w:w="1838" w:type="dxa"/>
            <w:tcBorders>
              <w:left w:val="nil"/>
            </w:tcBorders>
          </w:tcPr>
          <w:p w14:paraId="370F1D1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SEG</w:t>
            </w:r>
          </w:p>
        </w:tc>
        <w:tc>
          <w:tcPr>
            <w:tcW w:w="1569" w:type="dxa"/>
            <w:gridSpan w:val="2"/>
          </w:tcPr>
          <w:p w14:paraId="59DB730A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570" w:type="dxa"/>
          </w:tcPr>
          <w:p w14:paraId="52D91A41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659" w:type="dxa"/>
          </w:tcPr>
          <w:p w14:paraId="6DD0FE5C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660" w:type="dxa"/>
            <w:tcBorders>
              <w:right w:val="nil"/>
            </w:tcBorders>
          </w:tcPr>
          <w:p w14:paraId="05BB0BF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22</w:t>
            </w:r>
          </w:p>
        </w:tc>
      </w:tr>
      <w:tr w:rsidR="004F7397" w:rsidRPr="004F7397" w14:paraId="2185EB59" w14:textId="77777777" w:rsidTr="004F7397">
        <w:tc>
          <w:tcPr>
            <w:tcW w:w="1838" w:type="dxa"/>
            <w:tcBorders>
              <w:left w:val="nil"/>
            </w:tcBorders>
          </w:tcPr>
          <w:p w14:paraId="1D286C9A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Charged residue</w:t>
            </w:r>
          </w:p>
        </w:tc>
        <w:tc>
          <w:tcPr>
            <w:tcW w:w="1569" w:type="dxa"/>
            <w:gridSpan w:val="2"/>
          </w:tcPr>
          <w:p w14:paraId="32DB03B9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570" w:type="dxa"/>
          </w:tcPr>
          <w:p w14:paraId="172A9764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659" w:type="dxa"/>
          </w:tcPr>
          <w:p w14:paraId="57FEA03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660" w:type="dxa"/>
            <w:tcBorders>
              <w:right w:val="nil"/>
            </w:tcBorders>
          </w:tcPr>
          <w:p w14:paraId="5E55ED8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896</w:t>
            </w:r>
          </w:p>
        </w:tc>
      </w:tr>
      <w:tr w:rsidR="004F7397" w:rsidRPr="004F7397" w14:paraId="75A49A28" w14:textId="77777777" w:rsidTr="004F7397">
        <w:tc>
          <w:tcPr>
            <w:tcW w:w="1838" w:type="dxa"/>
            <w:tcBorders>
              <w:left w:val="nil"/>
            </w:tcBorders>
          </w:tcPr>
          <w:p w14:paraId="29A27B9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Phos frequency</w:t>
            </w:r>
          </w:p>
        </w:tc>
        <w:tc>
          <w:tcPr>
            <w:tcW w:w="1569" w:type="dxa"/>
            <w:gridSpan w:val="2"/>
          </w:tcPr>
          <w:p w14:paraId="596D1E69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570" w:type="dxa"/>
          </w:tcPr>
          <w:p w14:paraId="4A347CF5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659" w:type="dxa"/>
          </w:tcPr>
          <w:p w14:paraId="5AAAA289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660" w:type="dxa"/>
            <w:tcBorders>
              <w:right w:val="nil"/>
            </w:tcBorders>
          </w:tcPr>
          <w:p w14:paraId="5F2A524F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907</w:t>
            </w:r>
          </w:p>
        </w:tc>
      </w:tr>
      <w:tr w:rsidR="004F7397" w:rsidRPr="004F7397" w14:paraId="5259E0E7" w14:textId="77777777" w:rsidTr="004F7397">
        <w:tc>
          <w:tcPr>
            <w:tcW w:w="1838" w:type="dxa"/>
            <w:tcBorders>
              <w:left w:val="nil"/>
            </w:tcBorders>
          </w:tcPr>
          <w:p w14:paraId="46BADB3B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DeepPhase</w:t>
            </w:r>
          </w:p>
        </w:tc>
        <w:tc>
          <w:tcPr>
            <w:tcW w:w="1569" w:type="dxa"/>
            <w:gridSpan w:val="2"/>
          </w:tcPr>
          <w:p w14:paraId="09793317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570" w:type="dxa"/>
          </w:tcPr>
          <w:p w14:paraId="09A9A5D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659" w:type="dxa"/>
          </w:tcPr>
          <w:p w14:paraId="4C4CE514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660" w:type="dxa"/>
            <w:tcBorders>
              <w:right w:val="nil"/>
            </w:tcBorders>
          </w:tcPr>
          <w:p w14:paraId="3CFD094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213</w:t>
            </w:r>
          </w:p>
        </w:tc>
      </w:tr>
      <w:tr w:rsidR="004F7397" w:rsidRPr="004F7397" w14:paraId="17A3E878" w14:textId="77777777" w:rsidTr="004F7397">
        <w:tc>
          <w:tcPr>
            <w:tcW w:w="1838" w:type="dxa"/>
            <w:tcBorders>
              <w:left w:val="nil"/>
            </w:tcBorders>
          </w:tcPr>
          <w:p w14:paraId="5D15DE46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DeepCoil</w:t>
            </w:r>
          </w:p>
        </w:tc>
        <w:tc>
          <w:tcPr>
            <w:tcW w:w="1569" w:type="dxa"/>
            <w:gridSpan w:val="2"/>
          </w:tcPr>
          <w:p w14:paraId="2AFD13E6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70" w:type="dxa"/>
          </w:tcPr>
          <w:p w14:paraId="49F12AAE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59" w:type="dxa"/>
          </w:tcPr>
          <w:p w14:paraId="43FF4408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60" w:type="dxa"/>
            <w:tcBorders>
              <w:right w:val="nil"/>
            </w:tcBorders>
          </w:tcPr>
          <w:p w14:paraId="32E1B32F" w14:textId="77777777" w:rsidR="004F7397" w:rsidRPr="004F7397" w:rsidRDefault="004F7397" w:rsidP="00F36E78">
            <w:pPr>
              <w:jc w:val="center"/>
              <w:rPr>
                <w:rFonts w:ascii="Times New Roman" w:hAnsi="Times New Roman" w:cs="Times New Roman"/>
              </w:rPr>
            </w:pPr>
            <w:r w:rsidRPr="004F7397">
              <w:rPr>
                <w:rFonts w:ascii="Times New Roman" w:hAnsi="Times New Roman" w:cs="Times New Roman"/>
              </w:rPr>
              <w:t>/</w:t>
            </w:r>
          </w:p>
        </w:tc>
      </w:tr>
    </w:tbl>
    <w:p w14:paraId="438BF13A" w14:textId="14D7F8EF" w:rsidR="002A41EB" w:rsidRPr="005B7F97" w:rsidRDefault="002A41EB" w:rsidP="002A41EB">
      <w:pPr>
        <w:ind w:firstLineChars="200" w:firstLine="402"/>
        <w:rPr>
          <w:rFonts w:ascii="Times New Roman" w:hAnsi="Times New Roman" w:cs="Times New Roman"/>
          <w:sz w:val="20"/>
          <w:szCs w:val="20"/>
        </w:rPr>
      </w:pPr>
      <w:r w:rsidRPr="005B7F9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5B7F97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5B7F97">
        <w:rPr>
          <w:rFonts w:ascii="Times New Roman" w:hAnsi="Times New Roman" w:cs="Times New Roman"/>
          <w:b/>
          <w:sz w:val="20"/>
          <w:szCs w:val="20"/>
        </w:rPr>
        <w:t>able S</w:t>
      </w:r>
      <w:r w:rsidR="007C4E44">
        <w:rPr>
          <w:rFonts w:ascii="Times New Roman" w:hAnsi="Times New Roman" w:cs="Times New Roman" w:hint="eastAsia"/>
          <w:b/>
          <w:sz w:val="20"/>
          <w:szCs w:val="20"/>
        </w:rPr>
        <w:t>8</w:t>
      </w:r>
      <w:r w:rsidRPr="005B7F9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5B7F97">
        <w:rPr>
          <w:rFonts w:ascii="Times New Roman" w:hAnsi="Times New Roman" w:cs="Times New Roman"/>
          <w:sz w:val="20"/>
          <w:szCs w:val="20"/>
        </w:rPr>
        <w:t>Prediction of phase separation ability of SRF and P54</w:t>
      </w:r>
      <w:r w:rsidR="005A27C7">
        <w:rPr>
          <w:rFonts w:ascii="Times New Roman" w:hAnsi="Times New Roman" w:cs="Times New Roman" w:hint="eastAsia"/>
          <w:sz w:val="20"/>
          <w:szCs w:val="20"/>
        </w:rPr>
        <w:t>nrb</w:t>
      </w:r>
      <w:r w:rsidRPr="005B7F97">
        <w:rPr>
          <w:rFonts w:ascii="Times New Roman" w:hAnsi="Times New Roman" w:cs="Times New Roman"/>
          <w:sz w:val="20"/>
          <w:szCs w:val="20"/>
        </w:rPr>
        <w:t xml:space="preserve"> proteins by PhaSep</w:t>
      </w:r>
      <w:r w:rsidRPr="005B7F97">
        <w:rPr>
          <w:rFonts w:ascii="Times New Roman" w:hAnsi="Times New Roman" w:cs="Times New Roman" w:hint="eastAsia"/>
          <w:sz w:val="20"/>
          <w:szCs w:val="20"/>
        </w:rPr>
        <w:t>Pred</w:t>
      </w:r>
      <w:r w:rsidRPr="005B7F97">
        <w:rPr>
          <w:rFonts w:ascii="Times New Roman" w:hAnsi="Times New Roman" w:cs="Times New Roman"/>
          <w:sz w:val="20"/>
          <w:szCs w:val="20"/>
        </w:rPr>
        <w:t>. PS-self score, proteins that can self-assemble to form condensates. PS-Part score, proteins whose phase separation behaviors are regulated by protein or nucleic acid partner components. The 8-feature model incorporates Hydropathy, FCR, IDR, LCR, PScore, PLAAC, catGRANULE, and DeepCoil. The 10-feature model incorporates the 8 features described above plus Phos frequency and DeepPhase. The ranking of feature values was evaluated in the proteome of the corresponding species. 1-ranking was shown foreach feature value (The highest Rank score is 1 and the lowest Rank score is 0).</w:t>
      </w:r>
    </w:p>
    <w:p w14:paraId="791C10C8" w14:textId="77777777" w:rsidR="00020A40" w:rsidRPr="002A41EB" w:rsidRDefault="00020A40">
      <w:pPr>
        <w:ind w:firstLineChars="200" w:firstLine="420"/>
      </w:pPr>
    </w:p>
    <w:sectPr w:rsidR="00020A40" w:rsidRPr="002A4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868F2" w14:textId="77777777" w:rsidR="00022272" w:rsidRDefault="00022272" w:rsidP="00020A40">
      <w:r>
        <w:separator/>
      </w:r>
    </w:p>
  </w:endnote>
  <w:endnote w:type="continuationSeparator" w:id="0">
    <w:p w14:paraId="63AD7DBB" w14:textId="77777777" w:rsidR="00022272" w:rsidRDefault="00022272" w:rsidP="0002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9CDD5" w14:textId="77777777" w:rsidR="00022272" w:rsidRDefault="00022272" w:rsidP="00020A40">
      <w:r>
        <w:separator/>
      </w:r>
    </w:p>
  </w:footnote>
  <w:footnote w:type="continuationSeparator" w:id="0">
    <w:p w14:paraId="4964AC71" w14:textId="77777777" w:rsidR="00022272" w:rsidRDefault="00022272" w:rsidP="00020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7D0A"/>
    <w:rsid w:val="00016758"/>
    <w:rsid w:val="00020A40"/>
    <w:rsid w:val="00022272"/>
    <w:rsid w:val="00022623"/>
    <w:rsid w:val="00026218"/>
    <w:rsid w:val="00033154"/>
    <w:rsid w:val="00034944"/>
    <w:rsid w:val="00037282"/>
    <w:rsid w:val="00042242"/>
    <w:rsid w:val="0005263A"/>
    <w:rsid w:val="0006375C"/>
    <w:rsid w:val="00073084"/>
    <w:rsid w:val="0008193A"/>
    <w:rsid w:val="00084A6B"/>
    <w:rsid w:val="000D5E9F"/>
    <w:rsid w:val="000F6A1C"/>
    <w:rsid w:val="00125932"/>
    <w:rsid w:val="001460C5"/>
    <w:rsid w:val="001667EA"/>
    <w:rsid w:val="00175F10"/>
    <w:rsid w:val="001879B0"/>
    <w:rsid w:val="001C265C"/>
    <w:rsid w:val="001D7738"/>
    <w:rsid w:val="00206741"/>
    <w:rsid w:val="0024610E"/>
    <w:rsid w:val="00254591"/>
    <w:rsid w:val="00265389"/>
    <w:rsid w:val="00274BFE"/>
    <w:rsid w:val="0028101E"/>
    <w:rsid w:val="00284E06"/>
    <w:rsid w:val="002A41EB"/>
    <w:rsid w:val="002A4C7D"/>
    <w:rsid w:val="002D5DB1"/>
    <w:rsid w:val="002E01CF"/>
    <w:rsid w:val="002E3F00"/>
    <w:rsid w:val="002F33E9"/>
    <w:rsid w:val="0030227C"/>
    <w:rsid w:val="00311A7D"/>
    <w:rsid w:val="00313494"/>
    <w:rsid w:val="00327856"/>
    <w:rsid w:val="00327F5F"/>
    <w:rsid w:val="003429EE"/>
    <w:rsid w:val="00346802"/>
    <w:rsid w:val="00396504"/>
    <w:rsid w:val="003E0EF8"/>
    <w:rsid w:val="003E4ADE"/>
    <w:rsid w:val="003F4102"/>
    <w:rsid w:val="0040227C"/>
    <w:rsid w:val="0042504B"/>
    <w:rsid w:val="00467DF3"/>
    <w:rsid w:val="00490039"/>
    <w:rsid w:val="004A0EDE"/>
    <w:rsid w:val="004B50BE"/>
    <w:rsid w:val="004F7397"/>
    <w:rsid w:val="005301C0"/>
    <w:rsid w:val="0054542D"/>
    <w:rsid w:val="00564A48"/>
    <w:rsid w:val="00565133"/>
    <w:rsid w:val="005A27C7"/>
    <w:rsid w:val="005A5089"/>
    <w:rsid w:val="005B7F97"/>
    <w:rsid w:val="005D1A7D"/>
    <w:rsid w:val="005D22EF"/>
    <w:rsid w:val="005D3715"/>
    <w:rsid w:val="005D5A05"/>
    <w:rsid w:val="00647962"/>
    <w:rsid w:val="00664A2F"/>
    <w:rsid w:val="0069147A"/>
    <w:rsid w:val="00692478"/>
    <w:rsid w:val="006A376F"/>
    <w:rsid w:val="006C0491"/>
    <w:rsid w:val="006D602F"/>
    <w:rsid w:val="006F0D4E"/>
    <w:rsid w:val="006F72D9"/>
    <w:rsid w:val="00710B45"/>
    <w:rsid w:val="007166AC"/>
    <w:rsid w:val="00724DDD"/>
    <w:rsid w:val="007257A5"/>
    <w:rsid w:val="007377E4"/>
    <w:rsid w:val="0074190B"/>
    <w:rsid w:val="007501EB"/>
    <w:rsid w:val="0077382D"/>
    <w:rsid w:val="00775110"/>
    <w:rsid w:val="00785C67"/>
    <w:rsid w:val="007C4E44"/>
    <w:rsid w:val="007C63E2"/>
    <w:rsid w:val="007D4336"/>
    <w:rsid w:val="007F013E"/>
    <w:rsid w:val="0080480E"/>
    <w:rsid w:val="00836F1D"/>
    <w:rsid w:val="00837D40"/>
    <w:rsid w:val="0089145D"/>
    <w:rsid w:val="008B3CE5"/>
    <w:rsid w:val="008B4AD1"/>
    <w:rsid w:val="008C29A8"/>
    <w:rsid w:val="008E1BBE"/>
    <w:rsid w:val="008E664F"/>
    <w:rsid w:val="00902388"/>
    <w:rsid w:val="009047AA"/>
    <w:rsid w:val="00912DE3"/>
    <w:rsid w:val="00933BF7"/>
    <w:rsid w:val="00936B70"/>
    <w:rsid w:val="00971F0B"/>
    <w:rsid w:val="009C6574"/>
    <w:rsid w:val="009E6027"/>
    <w:rsid w:val="009E612D"/>
    <w:rsid w:val="00A07636"/>
    <w:rsid w:val="00A43011"/>
    <w:rsid w:val="00A43E25"/>
    <w:rsid w:val="00A447D8"/>
    <w:rsid w:val="00A743C9"/>
    <w:rsid w:val="00A8083E"/>
    <w:rsid w:val="00A85AC8"/>
    <w:rsid w:val="00AA5585"/>
    <w:rsid w:val="00AC6042"/>
    <w:rsid w:val="00AD196F"/>
    <w:rsid w:val="00AD2B61"/>
    <w:rsid w:val="00B10FF5"/>
    <w:rsid w:val="00B14B4F"/>
    <w:rsid w:val="00B20148"/>
    <w:rsid w:val="00B95346"/>
    <w:rsid w:val="00BA5A04"/>
    <w:rsid w:val="00BE5BC6"/>
    <w:rsid w:val="00C1267F"/>
    <w:rsid w:val="00C20DA8"/>
    <w:rsid w:val="00C21041"/>
    <w:rsid w:val="00C233CB"/>
    <w:rsid w:val="00C25450"/>
    <w:rsid w:val="00C47D0A"/>
    <w:rsid w:val="00C56DFF"/>
    <w:rsid w:val="00C63F09"/>
    <w:rsid w:val="00C6457E"/>
    <w:rsid w:val="00C8355F"/>
    <w:rsid w:val="00C8475B"/>
    <w:rsid w:val="00C93C91"/>
    <w:rsid w:val="00CA363F"/>
    <w:rsid w:val="00CA55E9"/>
    <w:rsid w:val="00CE0FC3"/>
    <w:rsid w:val="00CE3998"/>
    <w:rsid w:val="00CE627F"/>
    <w:rsid w:val="00CF2750"/>
    <w:rsid w:val="00D024C7"/>
    <w:rsid w:val="00D04FC9"/>
    <w:rsid w:val="00D211AC"/>
    <w:rsid w:val="00D30213"/>
    <w:rsid w:val="00D37ACA"/>
    <w:rsid w:val="00D4252E"/>
    <w:rsid w:val="00D42A63"/>
    <w:rsid w:val="00D80D4D"/>
    <w:rsid w:val="00DA2A9D"/>
    <w:rsid w:val="00DA7A16"/>
    <w:rsid w:val="00DC58B7"/>
    <w:rsid w:val="00E04457"/>
    <w:rsid w:val="00E15F05"/>
    <w:rsid w:val="00E3065A"/>
    <w:rsid w:val="00E513F6"/>
    <w:rsid w:val="00E663BF"/>
    <w:rsid w:val="00E83F07"/>
    <w:rsid w:val="00E87762"/>
    <w:rsid w:val="00E9362A"/>
    <w:rsid w:val="00EA03B6"/>
    <w:rsid w:val="00EC4231"/>
    <w:rsid w:val="00F02788"/>
    <w:rsid w:val="00F4144F"/>
    <w:rsid w:val="00F73A41"/>
    <w:rsid w:val="00F75EA1"/>
    <w:rsid w:val="00F868CD"/>
    <w:rsid w:val="00F91EF9"/>
    <w:rsid w:val="00F925BF"/>
    <w:rsid w:val="00F977B4"/>
    <w:rsid w:val="00FA21D0"/>
    <w:rsid w:val="00FC4EE7"/>
    <w:rsid w:val="00FE44C1"/>
    <w:rsid w:val="0E38165F"/>
    <w:rsid w:val="1A9F44FE"/>
    <w:rsid w:val="4C9C2BA8"/>
    <w:rsid w:val="51BA5131"/>
    <w:rsid w:val="536D69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1D2572"/>
  <w15:docId w15:val="{23B58558-6995-464B-82B3-F43C1E97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925B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073084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8">
    <w:name w:val="Normal (Web)"/>
    <w:basedOn w:val="a"/>
    <w:uiPriority w:val="99"/>
    <w:semiHidden/>
    <w:unhideWhenUsed/>
    <w:rsid w:val="005301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5</Pages>
  <Words>1310</Words>
  <Characters>6041</Characters>
  <Application>Microsoft Office Word</Application>
  <DocSecurity>0</DocSecurity>
  <Lines>1510</Lines>
  <Paragraphs>1050</Paragraphs>
  <ScaleCrop>false</ScaleCrop>
  <Company>souhern medical univercity</Company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G 涛</cp:lastModifiedBy>
  <cp:revision>128</cp:revision>
  <cp:lastPrinted>2020-10-18T00:49:00Z</cp:lastPrinted>
  <dcterms:created xsi:type="dcterms:W3CDTF">2014-10-29T12:08:00Z</dcterms:created>
  <dcterms:modified xsi:type="dcterms:W3CDTF">2025-11-3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